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C36" w:rsidRPr="00351DEC" w:rsidRDefault="002A1C36" w:rsidP="00823B50">
      <w:pPr>
        <w:pStyle w:val="Heading1"/>
      </w:pPr>
      <w:r>
        <w:t>S</w:t>
      </w:r>
      <w:r w:rsidRPr="00714938">
        <w:t xml:space="preserve">upplemental </w:t>
      </w:r>
      <w:r w:rsidR="00823B50">
        <w:t>Excel Table Titles</w:t>
      </w:r>
      <w:r w:rsidR="00001D84">
        <w:t xml:space="preserve"> and Legends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  <w:b/>
          <w:bCs/>
        </w:rPr>
      </w:pPr>
      <w:r w:rsidRPr="00A234CD">
        <w:rPr>
          <w:rFonts w:eastAsia="Times New Roman" w:cs="Times New Roman"/>
          <w:b/>
          <w:bCs/>
        </w:rPr>
        <w:t xml:space="preserve">Data S1. DEGs of MAIT cells, </w:t>
      </w:r>
      <w:r>
        <w:rPr>
          <w:b/>
          <w:bCs/>
          <w:i/>
          <w:iCs/>
        </w:rPr>
        <w:t>Salmonella</w:t>
      </w:r>
      <w:r w:rsidRPr="00070730">
        <w:rPr>
          <w:b/>
          <w:i/>
          <w:iCs/>
        </w:rPr>
        <w:t xml:space="preserve"> </w:t>
      </w:r>
      <w:r w:rsidRPr="00070730">
        <w:rPr>
          <w:b/>
          <w:iCs/>
        </w:rPr>
        <w:t>Typhimurium</w:t>
      </w:r>
      <w:r w:rsidRPr="00CB515A">
        <w:rPr>
          <w:b/>
          <w:bCs/>
        </w:rPr>
        <w:t xml:space="preserve"> BRD509 pre-infected,</w:t>
      </w:r>
      <w:r>
        <w:t xml:space="preserve"> </w:t>
      </w:r>
      <w:r w:rsidRPr="00A234CD">
        <w:rPr>
          <w:rFonts w:eastAsia="Times New Roman" w:cs="Times New Roman"/>
          <w:b/>
          <w:bCs/>
        </w:rPr>
        <w:t>WT B6 bleomycin challenged versus WT B6 unchallenged</w:t>
      </w:r>
      <w:r>
        <w:rPr>
          <w:rFonts w:eastAsia="Times New Roman" w:cs="Times New Roman"/>
          <w:b/>
          <w:bCs/>
        </w:rPr>
        <w:t>; Related to Fig. 1</w:t>
      </w:r>
    </w:p>
    <w:p w:rsidR="00001D84" w:rsidRDefault="00001D84" w:rsidP="00001D84">
      <w:pPr>
        <w:spacing w:line="360" w:lineRule="auto"/>
        <w:jc w:val="both"/>
        <w:rPr>
          <w:rFonts w:eastAsia="Times New Roman" w:cs="Times New Roman"/>
        </w:rPr>
      </w:pPr>
      <w:r w:rsidRPr="00A234CD">
        <w:rPr>
          <w:rFonts w:eastAsia="Times New Roman" w:cs="Times New Roman"/>
        </w:rPr>
        <w:t xml:space="preserve">Differentially expressed genes [log2 fold change (FC) &gt; 1, adjusted </w:t>
      </w:r>
      <w:r w:rsidRPr="00A234CD">
        <w:rPr>
          <w:rFonts w:eastAsia="Times New Roman" w:cs="Times New Roman"/>
          <w:i/>
          <w:iCs/>
        </w:rPr>
        <w:t>P</w:t>
      </w:r>
      <w:r w:rsidRPr="00A234CD">
        <w:rPr>
          <w:rFonts w:eastAsia="Times New Roman" w:cs="Times New Roman"/>
        </w:rPr>
        <w:t xml:space="preserve"> &lt; 0.05] of mouse lung MAIT cells on days 3, 7, 14, 21 and 28 post bleomycin challenge</w:t>
      </w:r>
      <w:r>
        <w:rPr>
          <w:rFonts w:eastAsia="Times New Roman" w:cs="Times New Roman"/>
        </w:rPr>
        <w:t xml:space="preserve"> (</w:t>
      </w:r>
      <w:r>
        <w:rPr>
          <w:i/>
          <w:iCs/>
        </w:rPr>
        <w:t xml:space="preserve">Salmonella </w:t>
      </w:r>
      <w:r w:rsidRPr="00A127CD">
        <w:rPr>
          <w:iCs/>
        </w:rPr>
        <w:t>Typhimurium</w:t>
      </w:r>
      <w:r w:rsidRPr="00DE7D1D">
        <w:t xml:space="preserve"> BRD509 pre-infected</w:t>
      </w:r>
      <w:r>
        <w:rPr>
          <w:rFonts w:eastAsia="Times New Roman" w:cs="Times New Roman"/>
        </w:rPr>
        <w:t>)</w:t>
      </w:r>
      <w:r w:rsidRPr="00A234CD">
        <w:rPr>
          <w:rFonts w:eastAsia="Times New Roman" w:cs="Times New Roman"/>
        </w:rPr>
        <w:t>, respectively, compared with unchallenged PBS controls.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</w:rPr>
      </w:pP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  <w:b/>
          <w:bCs/>
        </w:rPr>
      </w:pPr>
      <w:r w:rsidRPr="00A234CD">
        <w:rPr>
          <w:rFonts w:eastAsia="Times New Roman" w:cs="Times New Roman"/>
          <w:b/>
          <w:bCs/>
        </w:rPr>
        <w:t>Data S</w:t>
      </w:r>
      <w:r>
        <w:rPr>
          <w:rFonts w:eastAsia="Times New Roman" w:cs="Times New Roman"/>
          <w:b/>
          <w:bCs/>
        </w:rPr>
        <w:t>2</w:t>
      </w:r>
      <w:r w:rsidRPr="00A234CD">
        <w:rPr>
          <w:rFonts w:eastAsia="Times New Roman" w:cs="Times New Roman"/>
          <w:b/>
          <w:bCs/>
        </w:rPr>
        <w:t xml:space="preserve">. DEGs of MAIT cells, </w:t>
      </w:r>
      <w:r>
        <w:rPr>
          <w:rFonts w:eastAsia="Times New Roman" w:cs="Times New Roman"/>
          <w:b/>
          <w:bCs/>
        </w:rPr>
        <w:t xml:space="preserve">Naïve, </w:t>
      </w:r>
      <w:r w:rsidRPr="00A234CD">
        <w:rPr>
          <w:rFonts w:eastAsia="Times New Roman" w:cs="Times New Roman"/>
          <w:b/>
          <w:bCs/>
        </w:rPr>
        <w:t>WT B6 bleomycin challenged versus WT B6 unchallenged</w:t>
      </w:r>
      <w:r>
        <w:rPr>
          <w:rFonts w:eastAsia="Times New Roman" w:cs="Times New Roman"/>
          <w:b/>
          <w:bCs/>
        </w:rPr>
        <w:t>; Related to Fig. 1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</w:rPr>
      </w:pPr>
      <w:r w:rsidRPr="00A234CD">
        <w:rPr>
          <w:rFonts w:eastAsia="Times New Roman" w:cs="Times New Roman"/>
        </w:rPr>
        <w:t xml:space="preserve">Differentially expressed genes [log2 fold change (FC) &gt; 1, adjusted </w:t>
      </w:r>
      <w:r w:rsidRPr="00A234CD">
        <w:rPr>
          <w:rFonts w:eastAsia="Times New Roman" w:cs="Times New Roman"/>
          <w:i/>
          <w:iCs/>
        </w:rPr>
        <w:t>P</w:t>
      </w:r>
      <w:r w:rsidRPr="00A234CD">
        <w:rPr>
          <w:rFonts w:eastAsia="Times New Roman" w:cs="Times New Roman"/>
        </w:rPr>
        <w:t xml:space="preserve"> &lt; 0.05] of </w:t>
      </w:r>
      <w:r>
        <w:rPr>
          <w:rFonts w:eastAsia="Times New Roman" w:cs="Times New Roman"/>
        </w:rPr>
        <w:t xml:space="preserve">naïve </w:t>
      </w:r>
      <w:r w:rsidRPr="00A234CD">
        <w:rPr>
          <w:rFonts w:eastAsia="Times New Roman" w:cs="Times New Roman"/>
        </w:rPr>
        <w:t xml:space="preserve">mouse lung MAIT cells on days 3 and </w:t>
      </w:r>
      <w:r>
        <w:rPr>
          <w:rFonts w:eastAsia="Times New Roman" w:cs="Times New Roman"/>
        </w:rPr>
        <w:t>7</w:t>
      </w:r>
      <w:r w:rsidRPr="00A234CD">
        <w:rPr>
          <w:rFonts w:eastAsia="Times New Roman" w:cs="Times New Roman"/>
        </w:rPr>
        <w:t xml:space="preserve"> post bleomycin challenge, respectively, compared with unchallenged PBS controls.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</w:rPr>
      </w:pP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  <w:b/>
          <w:bCs/>
        </w:rPr>
      </w:pPr>
      <w:r w:rsidRPr="00A234CD">
        <w:rPr>
          <w:rFonts w:eastAsia="Times New Roman" w:cs="Times New Roman"/>
          <w:b/>
          <w:bCs/>
        </w:rPr>
        <w:t>Data S</w:t>
      </w:r>
      <w:r>
        <w:rPr>
          <w:rFonts w:eastAsia="Times New Roman" w:cs="Times New Roman"/>
          <w:b/>
          <w:bCs/>
        </w:rPr>
        <w:t>3</w:t>
      </w:r>
      <w:r w:rsidRPr="00A234CD">
        <w:rPr>
          <w:rFonts w:eastAsia="Times New Roman" w:cs="Times New Roman"/>
          <w:b/>
          <w:bCs/>
        </w:rPr>
        <w:t xml:space="preserve">. DEGs of total lung, </w:t>
      </w:r>
      <w:r>
        <w:rPr>
          <w:rFonts w:eastAsia="Times New Roman" w:cs="Times New Roman"/>
          <w:b/>
          <w:bCs/>
          <w:i/>
          <w:iCs/>
        </w:rPr>
        <w:t>Salmonella</w:t>
      </w:r>
      <w:r w:rsidRPr="00070730">
        <w:rPr>
          <w:rFonts w:eastAsia="Times New Roman" w:cs="Times New Roman"/>
          <w:b/>
          <w:i/>
          <w:iCs/>
        </w:rPr>
        <w:t xml:space="preserve"> </w:t>
      </w:r>
      <w:r w:rsidRPr="00070730">
        <w:rPr>
          <w:rFonts w:eastAsia="Times New Roman" w:cs="Times New Roman"/>
          <w:b/>
          <w:iCs/>
        </w:rPr>
        <w:t>Typhimurium</w:t>
      </w:r>
      <w:r w:rsidRPr="00DE7D1D">
        <w:rPr>
          <w:rFonts w:eastAsia="Times New Roman" w:cs="Times New Roman"/>
          <w:b/>
          <w:bCs/>
        </w:rPr>
        <w:t xml:space="preserve"> BRD509 pre-infected, bleomycin-challenged,</w:t>
      </w:r>
      <w:r>
        <w:rPr>
          <w:rFonts w:eastAsia="Times New Roman" w:cs="Times New Roman"/>
        </w:rPr>
        <w:t xml:space="preserve"> </w:t>
      </w:r>
      <w:r w:rsidRPr="006233A1">
        <w:rPr>
          <w:rFonts w:eastAsia="Times New Roman" w:cs="Times New Roman"/>
          <w:b/>
          <w:bCs/>
          <w:i/>
          <w:color w:val="000000" w:themeColor="text1"/>
        </w:rPr>
        <w:t>Mr1</w:t>
      </w:r>
      <w:r w:rsidRPr="00A234CD">
        <w:rPr>
          <w:rFonts w:eastAsia="Times New Roman" w:cs="Times New Roman"/>
          <w:b/>
          <w:bCs/>
          <w:color w:val="000000" w:themeColor="text1"/>
          <w:vertAlign w:val="superscript"/>
        </w:rPr>
        <w:t>−/−</w:t>
      </w:r>
      <w:r w:rsidRPr="00A234CD">
        <w:rPr>
          <w:rFonts w:eastAsia="Times New Roman" w:cs="Times New Roman"/>
          <w:b/>
          <w:bCs/>
          <w:color w:val="000000" w:themeColor="text1"/>
        </w:rPr>
        <w:t xml:space="preserve"> </w:t>
      </w:r>
      <w:r w:rsidRPr="00A234CD">
        <w:rPr>
          <w:rFonts w:eastAsia="Times New Roman" w:cs="Times New Roman"/>
          <w:b/>
          <w:bCs/>
        </w:rPr>
        <w:t>versus WT B6</w:t>
      </w:r>
      <w:r>
        <w:rPr>
          <w:rFonts w:eastAsia="Times New Roman" w:cs="Times New Roman"/>
          <w:b/>
          <w:bCs/>
        </w:rPr>
        <w:t>;</w:t>
      </w:r>
      <w:r w:rsidRPr="00A234CD">
        <w:rPr>
          <w:rFonts w:eastAsia="Times New Roman" w:cs="Times New Roman"/>
          <w:b/>
          <w:bCs/>
        </w:rPr>
        <w:t xml:space="preserve"> </w:t>
      </w:r>
      <w:r>
        <w:rPr>
          <w:rFonts w:eastAsia="Times New Roman" w:cs="Times New Roman"/>
          <w:b/>
          <w:bCs/>
        </w:rPr>
        <w:t>Related to Fig. 2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</w:rPr>
      </w:pPr>
      <w:r w:rsidRPr="00A234CD">
        <w:rPr>
          <w:rFonts w:eastAsia="Times New Roman" w:cs="Times New Roman"/>
        </w:rPr>
        <w:t xml:space="preserve">Differentially expressed genes [log2 fold change (FC) &gt; 1, adjusted </w:t>
      </w:r>
      <w:r w:rsidRPr="00A234CD">
        <w:rPr>
          <w:rFonts w:eastAsia="Times New Roman" w:cs="Times New Roman"/>
          <w:i/>
          <w:iCs/>
        </w:rPr>
        <w:t>P</w:t>
      </w:r>
      <w:r w:rsidRPr="00A234CD">
        <w:rPr>
          <w:rFonts w:eastAsia="Times New Roman" w:cs="Times New Roman"/>
        </w:rPr>
        <w:t xml:space="preserve"> &lt; 0.05] in whole lung tissue between </w:t>
      </w:r>
      <w:r w:rsidRPr="006233A1">
        <w:rPr>
          <w:rFonts w:eastAsia="Times New Roman" w:cs="Times New Roman"/>
          <w:i/>
        </w:rPr>
        <w:t>Mr1</w:t>
      </w:r>
      <w:r w:rsidRPr="00A234CD">
        <w:rPr>
          <w:rFonts w:eastAsia="Times New Roman" w:cs="Times New Roman"/>
          <w:vertAlign w:val="superscript"/>
        </w:rPr>
        <w:t>−/−</w:t>
      </w:r>
      <w:r w:rsidRPr="00A234CD">
        <w:rPr>
          <w:rFonts w:eastAsia="Times New Roman" w:cs="Times New Roman"/>
        </w:rPr>
        <w:t xml:space="preserve"> and WT mice lungs on days 0, 3, 7, 14 and 21 post bleomycin challenge</w:t>
      </w:r>
      <w:r>
        <w:rPr>
          <w:rFonts w:eastAsia="Times New Roman" w:cs="Times New Roman"/>
        </w:rPr>
        <w:t xml:space="preserve"> </w:t>
      </w:r>
      <w:r w:rsidRPr="00E737BE">
        <w:rPr>
          <w:rFonts w:eastAsia="Times New Roman" w:cs="Times New Roman"/>
        </w:rPr>
        <w:t>(</w:t>
      </w:r>
      <w:r>
        <w:rPr>
          <w:i/>
          <w:iCs/>
        </w:rPr>
        <w:t xml:space="preserve">Salmonella </w:t>
      </w:r>
      <w:r w:rsidRPr="00A127CD">
        <w:rPr>
          <w:iCs/>
        </w:rPr>
        <w:t>Typhimurium</w:t>
      </w:r>
      <w:r w:rsidRPr="00E737BE">
        <w:t xml:space="preserve"> BRD509 pre-infected</w:t>
      </w:r>
      <w:r w:rsidRPr="00E737BE">
        <w:rPr>
          <w:rFonts w:eastAsia="Times New Roman" w:cs="Times New Roman"/>
        </w:rPr>
        <w:t>)</w:t>
      </w:r>
      <w:r w:rsidRPr="00A234CD">
        <w:rPr>
          <w:rFonts w:eastAsia="Times New Roman" w:cs="Times New Roman"/>
        </w:rPr>
        <w:t>, respectively.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</w:rPr>
      </w:pP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  <w:b/>
          <w:bCs/>
        </w:rPr>
      </w:pPr>
      <w:r w:rsidRPr="00A234CD">
        <w:rPr>
          <w:rFonts w:eastAsia="Times New Roman" w:cs="Times New Roman"/>
          <w:b/>
          <w:bCs/>
        </w:rPr>
        <w:t>Data S</w:t>
      </w:r>
      <w:r>
        <w:rPr>
          <w:rFonts w:eastAsia="Times New Roman" w:cs="Times New Roman"/>
          <w:b/>
          <w:bCs/>
        </w:rPr>
        <w:t>4</w:t>
      </w:r>
      <w:r w:rsidRPr="00A234CD">
        <w:rPr>
          <w:rFonts w:eastAsia="Times New Roman" w:cs="Times New Roman"/>
          <w:b/>
          <w:bCs/>
        </w:rPr>
        <w:t xml:space="preserve">. DEGs, cell type-specific, </w:t>
      </w:r>
      <w:r w:rsidRPr="00070730">
        <w:rPr>
          <w:rFonts w:eastAsia="Times New Roman" w:cs="Times New Roman"/>
          <w:b/>
          <w:bCs/>
          <w:i/>
          <w:iCs/>
        </w:rPr>
        <w:t xml:space="preserve">Salmonella </w:t>
      </w:r>
      <w:r w:rsidRPr="00070730">
        <w:rPr>
          <w:rFonts w:eastAsia="Times New Roman" w:cs="Times New Roman"/>
          <w:b/>
          <w:bCs/>
          <w:iCs/>
        </w:rPr>
        <w:t>Typhimurium</w:t>
      </w:r>
      <w:r w:rsidRPr="00DE7D1D">
        <w:rPr>
          <w:rFonts w:eastAsia="Times New Roman" w:cs="Times New Roman"/>
          <w:b/>
          <w:bCs/>
        </w:rPr>
        <w:t xml:space="preserve"> BRD509 pre-infected, bleomycin-challenged,</w:t>
      </w:r>
      <w:r>
        <w:rPr>
          <w:rFonts w:eastAsia="Times New Roman" w:cs="Times New Roman"/>
        </w:rPr>
        <w:t xml:space="preserve"> </w:t>
      </w:r>
      <w:r w:rsidRPr="00A234CD">
        <w:rPr>
          <w:rFonts w:eastAsia="Times New Roman" w:cs="Times New Roman"/>
          <w:b/>
          <w:bCs/>
        </w:rPr>
        <w:t xml:space="preserve">WT B6 versus </w:t>
      </w:r>
      <w:r w:rsidRPr="006233A1">
        <w:rPr>
          <w:rFonts w:eastAsia="Times New Roman" w:cs="Times New Roman"/>
          <w:b/>
          <w:bCs/>
          <w:i/>
          <w:color w:val="000000" w:themeColor="text1"/>
        </w:rPr>
        <w:t>Mr1</w:t>
      </w:r>
      <w:r w:rsidRPr="00A234CD">
        <w:rPr>
          <w:rFonts w:eastAsia="Times New Roman" w:cs="Times New Roman"/>
          <w:b/>
          <w:bCs/>
          <w:color w:val="000000" w:themeColor="text1"/>
          <w:vertAlign w:val="superscript"/>
        </w:rPr>
        <w:t>−/−</w:t>
      </w:r>
      <w:r>
        <w:rPr>
          <w:rFonts w:eastAsia="Times New Roman" w:cs="Times New Roman"/>
          <w:b/>
          <w:bCs/>
          <w:color w:val="000000" w:themeColor="text1"/>
        </w:rPr>
        <w:t xml:space="preserve">; </w:t>
      </w:r>
      <w:r>
        <w:rPr>
          <w:rFonts w:eastAsia="Times New Roman" w:cs="Times New Roman"/>
          <w:b/>
          <w:bCs/>
        </w:rPr>
        <w:t>Related to Fig. 3</w:t>
      </w:r>
    </w:p>
    <w:p w:rsidR="00001D84" w:rsidRPr="00A234CD" w:rsidRDefault="00001D84" w:rsidP="00001D84">
      <w:pPr>
        <w:spacing w:line="360" w:lineRule="auto"/>
        <w:jc w:val="both"/>
        <w:rPr>
          <w:rFonts w:eastAsia="Times New Roman" w:cs="Times New Roman"/>
        </w:rPr>
      </w:pPr>
      <w:r w:rsidRPr="00A234CD">
        <w:rPr>
          <w:rFonts w:eastAsia="Times New Roman" w:cs="Times New Roman"/>
        </w:rPr>
        <w:t xml:space="preserve">Differences in cell type-specific differentially expressed genes between WT and </w:t>
      </w:r>
      <w:r w:rsidRPr="006233A1">
        <w:rPr>
          <w:rFonts w:eastAsia="Times New Roman" w:cs="Times New Roman"/>
          <w:i/>
        </w:rPr>
        <w:t>Mr1</w:t>
      </w:r>
      <w:r w:rsidRPr="00A234CD">
        <w:rPr>
          <w:rFonts w:eastAsia="Times New Roman" w:cs="Times New Roman"/>
          <w:vertAlign w:val="superscript"/>
        </w:rPr>
        <w:t>−/−</w:t>
      </w:r>
      <w:r w:rsidRPr="00A234CD">
        <w:rPr>
          <w:rFonts w:eastAsia="Times New Roman" w:cs="Times New Roman"/>
        </w:rPr>
        <w:t xml:space="preserve"> mice on days 0 (unchallenged PBS controls), 3 and 7 post bleomycin challenge</w:t>
      </w:r>
      <w:r>
        <w:rPr>
          <w:rFonts w:eastAsia="Times New Roman" w:cs="Times New Roman"/>
        </w:rPr>
        <w:t xml:space="preserve"> </w:t>
      </w:r>
      <w:r w:rsidRPr="00E737BE">
        <w:rPr>
          <w:rFonts w:eastAsia="Times New Roman" w:cs="Times New Roman"/>
        </w:rPr>
        <w:t>(</w:t>
      </w:r>
      <w:r>
        <w:rPr>
          <w:i/>
          <w:iCs/>
        </w:rPr>
        <w:t xml:space="preserve">Salmonella </w:t>
      </w:r>
      <w:r w:rsidRPr="00A127CD">
        <w:rPr>
          <w:iCs/>
        </w:rPr>
        <w:t>Typhimurium</w:t>
      </w:r>
      <w:r w:rsidRPr="00E737BE">
        <w:t xml:space="preserve"> BRD509 pre-infected</w:t>
      </w:r>
      <w:r w:rsidRPr="00E737BE">
        <w:rPr>
          <w:rFonts w:eastAsia="Times New Roman" w:cs="Times New Roman"/>
        </w:rPr>
        <w:t>),</w:t>
      </w:r>
      <w:r w:rsidRPr="00A234CD">
        <w:rPr>
          <w:rFonts w:eastAsia="Times New Roman" w:cs="Times New Roman"/>
        </w:rPr>
        <w:t xml:space="preserve"> respectively.</w:t>
      </w:r>
    </w:p>
    <w:p w:rsidR="00A639C5" w:rsidRDefault="00A639C5">
      <w:pPr>
        <w:rPr>
          <w:rFonts w:asciiTheme="majorHAnsi" w:eastAsia="Times New Roman" w:hAnsiTheme="majorHAnsi" w:cs="Times New Roman"/>
          <w:b/>
          <w:bCs/>
          <w:kern w:val="36"/>
          <w:sz w:val="28"/>
          <w:szCs w:val="48"/>
        </w:rPr>
      </w:pPr>
    </w:p>
    <w:sectPr w:rsidR="00A639C5" w:rsidSect="0077054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9BC" w:rsidRDefault="00E559BC" w:rsidP="00072AA2">
      <w:r>
        <w:separator/>
      </w:r>
    </w:p>
  </w:endnote>
  <w:endnote w:type="continuationSeparator" w:id="0">
    <w:p w:rsidR="00E559BC" w:rsidRDefault="00E559BC" w:rsidP="00072AA2">
      <w:r>
        <w:continuationSeparator/>
      </w:r>
    </w:p>
  </w:endnote>
  <w:endnote w:type="continuationNotice" w:id="1">
    <w:p w:rsidR="00E559BC" w:rsidRDefault="00E559B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24453618"/>
      <w:docPartObj>
        <w:docPartGallery w:val="Page Numbers (Bottom of Page)"/>
        <w:docPartUnique/>
      </w:docPartObj>
    </w:sdtPr>
    <w:sdtContent>
      <w:p w:rsidR="00145275" w:rsidRDefault="00E228BA" w:rsidP="00E025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4527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0546"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:rsidR="00145275" w:rsidRDefault="00145275" w:rsidP="00E02508">
    <w:pPr>
      <w:pStyle w:val="Footer"/>
      <w:ind w:right="360"/>
    </w:pPr>
  </w:p>
  <w:p w:rsidR="00145275" w:rsidRDefault="00145275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25259816"/>
      <w:docPartObj>
        <w:docPartGallery w:val="Page Numbers (Bottom of Page)"/>
        <w:docPartUnique/>
      </w:docPartObj>
    </w:sdtPr>
    <w:sdtContent>
      <w:p w:rsidR="00145275" w:rsidRDefault="00E228BA" w:rsidP="00E025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4527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1E0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45275" w:rsidRDefault="00145275" w:rsidP="00E02508">
    <w:pPr>
      <w:pStyle w:val="Footer"/>
      <w:ind w:right="360"/>
    </w:pPr>
  </w:p>
  <w:p w:rsidR="00145275" w:rsidRDefault="00145275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9BC" w:rsidRDefault="00E559BC" w:rsidP="00072AA2">
      <w:r>
        <w:separator/>
      </w:r>
    </w:p>
  </w:footnote>
  <w:footnote w:type="continuationSeparator" w:id="0">
    <w:p w:rsidR="00E559BC" w:rsidRDefault="00E559BC" w:rsidP="00072AA2">
      <w:r>
        <w:continuationSeparator/>
      </w:r>
    </w:p>
  </w:footnote>
  <w:footnote w:type="continuationNotice" w:id="1">
    <w:p w:rsidR="00E559BC" w:rsidRDefault="00E559BC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986DCA"/>
    <w:multiLevelType w:val="hybridMultilevel"/>
    <w:tmpl w:val="4A0E8FAC"/>
    <w:lvl w:ilvl="0" w:tplc="BF8617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532359"/>
    <w:multiLevelType w:val="hybridMultilevel"/>
    <w:tmpl w:val="6FEAC0BA"/>
    <w:lvl w:ilvl="0" w:tplc="3B60532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E4EA7C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D566CB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A3A04C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FA9E489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658DA6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F870A00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31867E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340A7B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0D11863"/>
    <w:multiLevelType w:val="hybridMultilevel"/>
    <w:tmpl w:val="681A3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050B78"/>
    <w:multiLevelType w:val="hybridMultilevel"/>
    <w:tmpl w:val="43BE1D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characterSpacingControl w:val="doNotCompress"/>
  <w:hdrShapeDefaults>
    <o:shapedefaults v:ext="edit" spidmax="4098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0zzawxqtpssued0f5pdzwc5zzxfp0pfv9a&quot;&gt;MAIT cell&lt;record-ids&gt;&lt;item&gt;3&lt;/item&gt;&lt;item&gt;4&lt;/item&gt;&lt;item&gt;5&lt;/item&gt;&lt;item&gt;6&lt;/item&gt;&lt;item&gt;7&lt;/item&gt;&lt;item&gt;10&lt;/item&gt;&lt;item&gt;19&lt;/item&gt;&lt;item&gt;26&lt;/item&gt;&lt;item&gt;42&lt;/item&gt;&lt;item&gt;76&lt;/item&gt;&lt;item&gt;83&lt;/item&gt;&lt;item&gt;85&lt;/item&gt;&lt;item&gt;94&lt;/item&gt;&lt;item&gt;97&lt;/item&gt;&lt;item&gt;98&lt;/item&gt;&lt;item&gt;99&lt;/item&gt;&lt;item&gt;100&lt;/item&gt;&lt;item&gt;101&lt;/item&gt;&lt;item&gt;102&lt;/item&gt;&lt;item&gt;104&lt;/item&gt;&lt;item&gt;106&lt;/item&gt;&lt;item&gt;107&lt;/item&gt;&lt;item&gt;109&lt;/item&gt;&lt;item&gt;110&lt;/item&gt;&lt;item&gt;111&lt;/item&gt;&lt;item&gt;131&lt;/item&gt;&lt;item&gt;137&lt;/item&gt;&lt;item&gt;139&lt;/item&gt;&lt;item&gt;140&lt;/item&gt;&lt;item&gt;142&lt;/item&gt;&lt;item&gt;144&lt;/item&gt;&lt;item&gt;146&lt;/item&gt;&lt;item&gt;147&lt;/item&gt;&lt;item&gt;148&lt;/item&gt;&lt;item&gt;150&lt;/item&gt;&lt;item&gt;151&lt;/item&gt;&lt;item&gt;152&lt;/item&gt;&lt;item&gt;153&lt;/item&gt;&lt;item&gt;156&lt;/item&gt;&lt;item&gt;159&lt;/item&gt;&lt;item&gt;161&lt;/item&gt;&lt;item&gt;162&lt;/item&gt;&lt;item&gt;163&lt;/item&gt;&lt;item&gt;164&lt;/item&gt;&lt;item&gt;165&lt;/item&gt;&lt;item&gt;171&lt;/item&gt;&lt;item&gt;172&lt;/item&gt;&lt;item&gt;173&lt;/item&gt;&lt;item&gt;174&lt;/item&gt;&lt;item&gt;175&lt;/item&gt;&lt;item&gt;176&lt;/item&gt;&lt;item&gt;178&lt;/item&gt;&lt;item&gt;179&lt;/item&gt;&lt;item&gt;185&lt;/item&gt;&lt;item&gt;186&lt;/item&gt;&lt;item&gt;187&lt;/item&gt;&lt;item&gt;188&lt;/item&gt;&lt;item&gt;189&lt;/item&gt;&lt;item&gt;190&lt;/item&gt;&lt;item&gt;191&lt;/item&gt;&lt;item&gt;192&lt;/item&gt;&lt;item&gt;194&lt;/item&gt;&lt;item&gt;195&lt;/item&gt;&lt;item&gt;196&lt;/item&gt;&lt;item&gt;197&lt;/item&gt;&lt;item&gt;198&lt;/item&gt;&lt;item&gt;199&lt;/item&gt;&lt;item&gt;201&lt;/item&gt;&lt;item&gt;205&lt;/item&gt;&lt;item&gt;206&lt;/item&gt;&lt;item&gt;213&lt;/item&gt;&lt;item&gt;214&lt;/item&gt;&lt;item&gt;221&lt;/item&gt;&lt;item&gt;222&lt;/item&gt;&lt;item&gt;223&lt;/item&gt;&lt;item&gt;224&lt;/item&gt;&lt;item&gt;225&lt;/item&gt;&lt;item&gt;227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8&lt;/item&gt;&lt;item&gt;250&lt;/item&gt;&lt;item&gt;251&lt;/item&gt;&lt;item&gt;252&lt;/item&gt;&lt;item&gt;253&lt;/item&gt;&lt;item&gt;254&lt;/item&gt;&lt;item&gt;258&lt;/item&gt;&lt;item&gt;259&lt;/item&gt;&lt;item&gt;266&lt;/item&gt;&lt;item&gt;267&lt;/item&gt;&lt;item&gt;432&lt;/item&gt;&lt;item&gt;434&lt;/item&gt;&lt;item&gt;435&lt;/item&gt;&lt;item&gt;436&lt;/item&gt;&lt;item&gt;437&lt;/item&gt;&lt;item&gt;438&lt;/item&gt;&lt;item&gt;439&lt;/item&gt;&lt;item&gt;440&lt;/item&gt;&lt;item&gt;441&lt;/item&gt;&lt;item&gt;442&lt;/item&gt;&lt;/record-ids&gt;&lt;/item&gt;&lt;/Libraries&gt;"/>
  </w:docVars>
  <w:rsids>
    <w:rsidRoot w:val="007C770C"/>
    <w:rsid w:val="000003C9"/>
    <w:rsid w:val="00001D84"/>
    <w:rsid w:val="00002023"/>
    <w:rsid w:val="000029E0"/>
    <w:rsid w:val="00002EFC"/>
    <w:rsid w:val="0000327D"/>
    <w:rsid w:val="00003FA5"/>
    <w:rsid w:val="000049A0"/>
    <w:rsid w:val="00005367"/>
    <w:rsid w:val="000053AD"/>
    <w:rsid w:val="000059AC"/>
    <w:rsid w:val="00006419"/>
    <w:rsid w:val="00007699"/>
    <w:rsid w:val="00007BA0"/>
    <w:rsid w:val="000101CA"/>
    <w:rsid w:val="00010469"/>
    <w:rsid w:val="00010FBA"/>
    <w:rsid w:val="00011B85"/>
    <w:rsid w:val="00012DBE"/>
    <w:rsid w:val="0001470B"/>
    <w:rsid w:val="00016912"/>
    <w:rsid w:val="00016A49"/>
    <w:rsid w:val="00017E73"/>
    <w:rsid w:val="00017F30"/>
    <w:rsid w:val="00020006"/>
    <w:rsid w:val="000203DD"/>
    <w:rsid w:val="00020545"/>
    <w:rsid w:val="000213D0"/>
    <w:rsid w:val="00022A1F"/>
    <w:rsid w:val="00022C83"/>
    <w:rsid w:val="000236C8"/>
    <w:rsid w:val="00024258"/>
    <w:rsid w:val="000248C5"/>
    <w:rsid w:val="0002496D"/>
    <w:rsid w:val="00024DB2"/>
    <w:rsid w:val="00024F45"/>
    <w:rsid w:val="00024F8C"/>
    <w:rsid w:val="00025214"/>
    <w:rsid w:val="00025EFC"/>
    <w:rsid w:val="00026E5B"/>
    <w:rsid w:val="00027C08"/>
    <w:rsid w:val="00030362"/>
    <w:rsid w:val="00030924"/>
    <w:rsid w:val="00030D80"/>
    <w:rsid w:val="00031BEC"/>
    <w:rsid w:val="00032331"/>
    <w:rsid w:val="00033BA0"/>
    <w:rsid w:val="000341D6"/>
    <w:rsid w:val="00035DB2"/>
    <w:rsid w:val="0003607C"/>
    <w:rsid w:val="00036FDF"/>
    <w:rsid w:val="00036FF8"/>
    <w:rsid w:val="000377EB"/>
    <w:rsid w:val="00042D50"/>
    <w:rsid w:val="00043462"/>
    <w:rsid w:val="000437DA"/>
    <w:rsid w:val="0004476C"/>
    <w:rsid w:val="000457D1"/>
    <w:rsid w:val="00045888"/>
    <w:rsid w:val="00045B01"/>
    <w:rsid w:val="000478DA"/>
    <w:rsid w:val="000500CF"/>
    <w:rsid w:val="000504EB"/>
    <w:rsid w:val="00050734"/>
    <w:rsid w:val="00050BB5"/>
    <w:rsid w:val="00051CAA"/>
    <w:rsid w:val="00053A9F"/>
    <w:rsid w:val="00053EFB"/>
    <w:rsid w:val="00054748"/>
    <w:rsid w:val="00054B36"/>
    <w:rsid w:val="000553E1"/>
    <w:rsid w:val="000559D0"/>
    <w:rsid w:val="00057F82"/>
    <w:rsid w:val="00060916"/>
    <w:rsid w:val="00061893"/>
    <w:rsid w:val="000619C6"/>
    <w:rsid w:val="00061ADB"/>
    <w:rsid w:val="00062B08"/>
    <w:rsid w:val="000630B0"/>
    <w:rsid w:val="000643CA"/>
    <w:rsid w:val="0007066D"/>
    <w:rsid w:val="000718E5"/>
    <w:rsid w:val="00071CF7"/>
    <w:rsid w:val="0007214E"/>
    <w:rsid w:val="000723A9"/>
    <w:rsid w:val="00072AA2"/>
    <w:rsid w:val="00077037"/>
    <w:rsid w:val="00077A1C"/>
    <w:rsid w:val="00080724"/>
    <w:rsid w:val="000812CC"/>
    <w:rsid w:val="00081AAF"/>
    <w:rsid w:val="00082616"/>
    <w:rsid w:val="00082B0F"/>
    <w:rsid w:val="00083A89"/>
    <w:rsid w:val="00083ADC"/>
    <w:rsid w:val="000857B4"/>
    <w:rsid w:val="000858AB"/>
    <w:rsid w:val="00085E0A"/>
    <w:rsid w:val="000873B4"/>
    <w:rsid w:val="00087616"/>
    <w:rsid w:val="00087804"/>
    <w:rsid w:val="000878B0"/>
    <w:rsid w:val="00090765"/>
    <w:rsid w:val="00091061"/>
    <w:rsid w:val="00091075"/>
    <w:rsid w:val="0009318F"/>
    <w:rsid w:val="000934B4"/>
    <w:rsid w:val="000952CA"/>
    <w:rsid w:val="000979B2"/>
    <w:rsid w:val="00097A14"/>
    <w:rsid w:val="00097C38"/>
    <w:rsid w:val="00097E46"/>
    <w:rsid w:val="000A110F"/>
    <w:rsid w:val="000A1758"/>
    <w:rsid w:val="000A2033"/>
    <w:rsid w:val="000A2917"/>
    <w:rsid w:val="000A2D6B"/>
    <w:rsid w:val="000A343F"/>
    <w:rsid w:val="000A355E"/>
    <w:rsid w:val="000A3BA6"/>
    <w:rsid w:val="000A3E2C"/>
    <w:rsid w:val="000A462D"/>
    <w:rsid w:val="000A46D8"/>
    <w:rsid w:val="000A4A91"/>
    <w:rsid w:val="000A5002"/>
    <w:rsid w:val="000A5274"/>
    <w:rsid w:val="000A584D"/>
    <w:rsid w:val="000A6330"/>
    <w:rsid w:val="000A6466"/>
    <w:rsid w:val="000A6ABE"/>
    <w:rsid w:val="000A7E0D"/>
    <w:rsid w:val="000B116F"/>
    <w:rsid w:val="000B1329"/>
    <w:rsid w:val="000B1805"/>
    <w:rsid w:val="000B1828"/>
    <w:rsid w:val="000B190F"/>
    <w:rsid w:val="000B4378"/>
    <w:rsid w:val="000B5633"/>
    <w:rsid w:val="000B6D55"/>
    <w:rsid w:val="000C1E47"/>
    <w:rsid w:val="000C2AAE"/>
    <w:rsid w:val="000C2E96"/>
    <w:rsid w:val="000C47C1"/>
    <w:rsid w:val="000C5346"/>
    <w:rsid w:val="000C541E"/>
    <w:rsid w:val="000C6BFA"/>
    <w:rsid w:val="000C7C22"/>
    <w:rsid w:val="000C7C5B"/>
    <w:rsid w:val="000D0B6F"/>
    <w:rsid w:val="000D0D6D"/>
    <w:rsid w:val="000D1205"/>
    <w:rsid w:val="000D326A"/>
    <w:rsid w:val="000D4BBE"/>
    <w:rsid w:val="000D51F4"/>
    <w:rsid w:val="000D5436"/>
    <w:rsid w:val="000D5FEC"/>
    <w:rsid w:val="000D6F81"/>
    <w:rsid w:val="000D7D44"/>
    <w:rsid w:val="000E0BDF"/>
    <w:rsid w:val="000E0E12"/>
    <w:rsid w:val="000E0E9A"/>
    <w:rsid w:val="000E1001"/>
    <w:rsid w:val="000E111E"/>
    <w:rsid w:val="000E15B9"/>
    <w:rsid w:val="000E1763"/>
    <w:rsid w:val="000E1849"/>
    <w:rsid w:val="000E2367"/>
    <w:rsid w:val="000E2AA7"/>
    <w:rsid w:val="000E30D1"/>
    <w:rsid w:val="000E4B7D"/>
    <w:rsid w:val="000E52D7"/>
    <w:rsid w:val="000E54F2"/>
    <w:rsid w:val="000E5A90"/>
    <w:rsid w:val="000E5B29"/>
    <w:rsid w:val="000E5F2A"/>
    <w:rsid w:val="000E6AD5"/>
    <w:rsid w:val="000E7675"/>
    <w:rsid w:val="000E7BBD"/>
    <w:rsid w:val="000E7FC6"/>
    <w:rsid w:val="000F15FF"/>
    <w:rsid w:val="000F1D59"/>
    <w:rsid w:val="000F1F59"/>
    <w:rsid w:val="000F29F5"/>
    <w:rsid w:val="000F2ACB"/>
    <w:rsid w:val="000F34A7"/>
    <w:rsid w:val="000F3712"/>
    <w:rsid w:val="000F3AB3"/>
    <w:rsid w:val="000F3D09"/>
    <w:rsid w:val="000F3EC2"/>
    <w:rsid w:val="000F4608"/>
    <w:rsid w:val="000F50CA"/>
    <w:rsid w:val="000F5C08"/>
    <w:rsid w:val="000F653E"/>
    <w:rsid w:val="000F6D69"/>
    <w:rsid w:val="001005C7"/>
    <w:rsid w:val="0010104C"/>
    <w:rsid w:val="00101F65"/>
    <w:rsid w:val="00103DC5"/>
    <w:rsid w:val="00104223"/>
    <w:rsid w:val="00104377"/>
    <w:rsid w:val="001044AE"/>
    <w:rsid w:val="0010491F"/>
    <w:rsid w:val="001055CC"/>
    <w:rsid w:val="00106428"/>
    <w:rsid w:val="00106CE9"/>
    <w:rsid w:val="00107857"/>
    <w:rsid w:val="00107AC8"/>
    <w:rsid w:val="001103B9"/>
    <w:rsid w:val="0011154E"/>
    <w:rsid w:val="001115C0"/>
    <w:rsid w:val="00111C6A"/>
    <w:rsid w:val="00111CDA"/>
    <w:rsid w:val="00111DF2"/>
    <w:rsid w:val="00111F80"/>
    <w:rsid w:val="00113468"/>
    <w:rsid w:val="00113473"/>
    <w:rsid w:val="001134FD"/>
    <w:rsid w:val="00113561"/>
    <w:rsid w:val="0011435D"/>
    <w:rsid w:val="00114B55"/>
    <w:rsid w:val="00114B7B"/>
    <w:rsid w:val="00117274"/>
    <w:rsid w:val="00120D7B"/>
    <w:rsid w:val="00121B91"/>
    <w:rsid w:val="00122152"/>
    <w:rsid w:val="001226B3"/>
    <w:rsid w:val="00123274"/>
    <w:rsid w:val="00123A76"/>
    <w:rsid w:val="001242BB"/>
    <w:rsid w:val="0012543A"/>
    <w:rsid w:val="001264D0"/>
    <w:rsid w:val="001266B5"/>
    <w:rsid w:val="0012704B"/>
    <w:rsid w:val="0012725C"/>
    <w:rsid w:val="001276FE"/>
    <w:rsid w:val="00127A18"/>
    <w:rsid w:val="00130118"/>
    <w:rsid w:val="00130A8A"/>
    <w:rsid w:val="00130F87"/>
    <w:rsid w:val="001310A8"/>
    <w:rsid w:val="0013131E"/>
    <w:rsid w:val="00131C15"/>
    <w:rsid w:val="00131EC6"/>
    <w:rsid w:val="00132169"/>
    <w:rsid w:val="0013404E"/>
    <w:rsid w:val="00134DCB"/>
    <w:rsid w:val="00135964"/>
    <w:rsid w:val="00137BDB"/>
    <w:rsid w:val="00140ACF"/>
    <w:rsid w:val="00141890"/>
    <w:rsid w:val="00142582"/>
    <w:rsid w:val="001434FE"/>
    <w:rsid w:val="001446C8"/>
    <w:rsid w:val="00145275"/>
    <w:rsid w:val="001453A0"/>
    <w:rsid w:val="0014764A"/>
    <w:rsid w:val="00147AFD"/>
    <w:rsid w:val="001504DF"/>
    <w:rsid w:val="00150DCC"/>
    <w:rsid w:val="00150FAA"/>
    <w:rsid w:val="001511E1"/>
    <w:rsid w:val="0015207E"/>
    <w:rsid w:val="001522BB"/>
    <w:rsid w:val="00152E70"/>
    <w:rsid w:val="00153236"/>
    <w:rsid w:val="00154C4D"/>
    <w:rsid w:val="001558CD"/>
    <w:rsid w:val="0015598E"/>
    <w:rsid w:val="0015675A"/>
    <w:rsid w:val="00157362"/>
    <w:rsid w:val="00157BCA"/>
    <w:rsid w:val="00162D02"/>
    <w:rsid w:val="0016356A"/>
    <w:rsid w:val="00164C22"/>
    <w:rsid w:val="00165AC5"/>
    <w:rsid w:val="00170CDA"/>
    <w:rsid w:val="00171B41"/>
    <w:rsid w:val="00172990"/>
    <w:rsid w:val="00172E01"/>
    <w:rsid w:val="001754C4"/>
    <w:rsid w:val="00175D59"/>
    <w:rsid w:val="00176172"/>
    <w:rsid w:val="00177394"/>
    <w:rsid w:val="00177C16"/>
    <w:rsid w:val="00180BEF"/>
    <w:rsid w:val="00181019"/>
    <w:rsid w:val="00181A81"/>
    <w:rsid w:val="00181FD7"/>
    <w:rsid w:val="0018389D"/>
    <w:rsid w:val="001842A7"/>
    <w:rsid w:val="001843DC"/>
    <w:rsid w:val="00184577"/>
    <w:rsid w:val="0018463F"/>
    <w:rsid w:val="0018480A"/>
    <w:rsid w:val="00184881"/>
    <w:rsid w:val="00185AB5"/>
    <w:rsid w:val="00187371"/>
    <w:rsid w:val="0018788D"/>
    <w:rsid w:val="00187C8A"/>
    <w:rsid w:val="00190997"/>
    <w:rsid w:val="00190E63"/>
    <w:rsid w:val="001915F8"/>
    <w:rsid w:val="00191F9B"/>
    <w:rsid w:val="001925C0"/>
    <w:rsid w:val="001926AF"/>
    <w:rsid w:val="00192DAE"/>
    <w:rsid w:val="00193C0B"/>
    <w:rsid w:val="00193F62"/>
    <w:rsid w:val="00194BA2"/>
    <w:rsid w:val="00195644"/>
    <w:rsid w:val="00195A07"/>
    <w:rsid w:val="00196865"/>
    <w:rsid w:val="001969C1"/>
    <w:rsid w:val="00196D2F"/>
    <w:rsid w:val="001A08AD"/>
    <w:rsid w:val="001A3580"/>
    <w:rsid w:val="001A436F"/>
    <w:rsid w:val="001A442A"/>
    <w:rsid w:val="001A47E9"/>
    <w:rsid w:val="001A4CB7"/>
    <w:rsid w:val="001A4E2E"/>
    <w:rsid w:val="001A5796"/>
    <w:rsid w:val="001A627A"/>
    <w:rsid w:val="001A69FF"/>
    <w:rsid w:val="001A6E5D"/>
    <w:rsid w:val="001A6F3F"/>
    <w:rsid w:val="001B162D"/>
    <w:rsid w:val="001B227D"/>
    <w:rsid w:val="001B2686"/>
    <w:rsid w:val="001B3628"/>
    <w:rsid w:val="001B3A60"/>
    <w:rsid w:val="001B3ED8"/>
    <w:rsid w:val="001B420E"/>
    <w:rsid w:val="001B4573"/>
    <w:rsid w:val="001B4690"/>
    <w:rsid w:val="001B4888"/>
    <w:rsid w:val="001B55D8"/>
    <w:rsid w:val="001B580F"/>
    <w:rsid w:val="001B6545"/>
    <w:rsid w:val="001B6672"/>
    <w:rsid w:val="001B78D2"/>
    <w:rsid w:val="001B7BE9"/>
    <w:rsid w:val="001C052D"/>
    <w:rsid w:val="001C0E7E"/>
    <w:rsid w:val="001C11C9"/>
    <w:rsid w:val="001C16E8"/>
    <w:rsid w:val="001C518F"/>
    <w:rsid w:val="001C52AC"/>
    <w:rsid w:val="001C55C2"/>
    <w:rsid w:val="001C5B8E"/>
    <w:rsid w:val="001C631B"/>
    <w:rsid w:val="001C71D3"/>
    <w:rsid w:val="001C7208"/>
    <w:rsid w:val="001D06AF"/>
    <w:rsid w:val="001D0ACA"/>
    <w:rsid w:val="001D120D"/>
    <w:rsid w:val="001D2A30"/>
    <w:rsid w:val="001D2E29"/>
    <w:rsid w:val="001D3F7A"/>
    <w:rsid w:val="001D49DE"/>
    <w:rsid w:val="001D4B66"/>
    <w:rsid w:val="001D4C41"/>
    <w:rsid w:val="001D5853"/>
    <w:rsid w:val="001D6467"/>
    <w:rsid w:val="001D6757"/>
    <w:rsid w:val="001D698E"/>
    <w:rsid w:val="001D71AD"/>
    <w:rsid w:val="001E1A93"/>
    <w:rsid w:val="001E2282"/>
    <w:rsid w:val="001E2ABD"/>
    <w:rsid w:val="001E5B21"/>
    <w:rsid w:val="001E5C73"/>
    <w:rsid w:val="001F0DB8"/>
    <w:rsid w:val="001F1038"/>
    <w:rsid w:val="001F248B"/>
    <w:rsid w:val="001F31E9"/>
    <w:rsid w:val="001F402C"/>
    <w:rsid w:val="001F4DF1"/>
    <w:rsid w:val="001F5C09"/>
    <w:rsid w:val="001F60CD"/>
    <w:rsid w:val="001F7DB2"/>
    <w:rsid w:val="002000F3"/>
    <w:rsid w:val="00200A14"/>
    <w:rsid w:val="0020184A"/>
    <w:rsid w:val="00202FAB"/>
    <w:rsid w:val="0020397F"/>
    <w:rsid w:val="00204134"/>
    <w:rsid w:val="00204FF5"/>
    <w:rsid w:val="00205087"/>
    <w:rsid w:val="002062F8"/>
    <w:rsid w:val="002073A5"/>
    <w:rsid w:val="002076C9"/>
    <w:rsid w:val="00207892"/>
    <w:rsid w:val="0021102C"/>
    <w:rsid w:val="0021278C"/>
    <w:rsid w:val="00213555"/>
    <w:rsid w:val="00213D6E"/>
    <w:rsid w:val="002141B4"/>
    <w:rsid w:val="0021574F"/>
    <w:rsid w:val="002164BA"/>
    <w:rsid w:val="0021792E"/>
    <w:rsid w:val="00217B04"/>
    <w:rsid w:val="00217CD9"/>
    <w:rsid w:val="00220E49"/>
    <w:rsid w:val="00221B3E"/>
    <w:rsid w:val="00221CB3"/>
    <w:rsid w:val="002230AB"/>
    <w:rsid w:val="00223284"/>
    <w:rsid w:val="00223E80"/>
    <w:rsid w:val="002266F5"/>
    <w:rsid w:val="0022795A"/>
    <w:rsid w:val="00227CEA"/>
    <w:rsid w:val="002303C4"/>
    <w:rsid w:val="00230B17"/>
    <w:rsid w:val="0023115B"/>
    <w:rsid w:val="00232380"/>
    <w:rsid w:val="00232CC8"/>
    <w:rsid w:val="00232D2F"/>
    <w:rsid w:val="002335D9"/>
    <w:rsid w:val="002348A1"/>
    <w:rsid w:val="00234E24"/>
    <w:rsid w:val="00236B06"/>
    <w:rsid w:val="002375B2"/>
    <w:rsid w:val="002375C2"/>
    <w:rsid w:val="002400F2"/>
    <w:rsid w:val="00240A0F"/>
    <w:rsid w:val="00240BC8"/>
    <w:rsid w:val="00241CFB"/>
    <w:rsid w:val="002422B8"/>
    <w:rsid w:val="002425FE"/>
    <w:rsid w:val="00244769"/>
    <w:rsid w:val="00245722"/>
    <w:rsid w:val="00245F85"/>
    <w:rsid w:val="00247480"/>
    <w:rsid w:val="002474CA"/>
    <w:rsid w:val="002478CC"/>
    <w:rsid w:val="00247919"/>
    <w:rsid w:val="00247B2F"/>
    <w:rsid w:val="002501E2"/>
    <w:rsid w:val="002509CC"/>
    <w:rsid w:val="002518F5"/>
    <w:rsid w:val="00253183"/>
    <w:rsid w:val="00253515"/>
    <w:rsid w:val="002535F4"/>
    <w:rsid w:val="0025365C"/>
    <w:rsid w:val="002537A1"/>
    <w:rsid w:val="00254465"/>
    <w:rsid w:val="00255A0B"/>
    <w:rsid w:val="00255D1B"/>
    <w:rsid w:val="002568E7"/>
    <w:rsid w:val="00256E0D"/>
    <w:rsid w:val="00257897"/>
    <w:rsid w:val="00257FDC"/>
    <w:rsid w:val="00261C10"/>
    <w:rsid w:val="00261C53"/>
    <w:rsid w:val="00261F23"/>
    <w:rsid w:val="002621E7"/>
    <w:rsid w:val="00262702"/>
    <w:rsid w:val="00262AC1"/>
    <w:rsid w:val="00265503"/>
    <w:rsid w:val="00266319"/>
    <w:rsid w:val="00266BCE"/>
    <w:rsid w:val="00266C9D"/>
    <w:rsid w:val="00266D9D"/>
    <w:rsid w:val="00267577"/>
    <w:rsid w:val="00267654"/>
    <w:rsid w:val="00267CAF"/>
    <w:rsid w:val="00271A14"/>
    <w:rsid w:val="0027204D"/>
    <w:rsid w:val="002726CA"/>
    <w:rsid w:val="00272900"/>
    <w:rsid w:val="0027291F"/>
    <w:rsid w:val="00272A74"/>
    <w:rsid w:val="00272B19"/>
    <w:rsid w:val="0027312C"/>
    <w:rsid w:val="0027531D"/>
    <w:rsid w:val="0027642A"/>
    <w:rsid w:val="0027657E"/>
    <w:rsid w:val="00276A40"/>
    <w:rsid w:val="00276A9E"/>
    <w:rsid w:val="00276D9D"/>
    <w:rsid w:val="002771EC"/>
    <w:rsid w:val="0027727A"/>
    <w:rsid w:val="0028121D"/>
    <w:rsid w:val="0028130C"/>
    <w:rsid w:val="002819A0"/>
    <w:rsid w:val="002826E9"/>
    <w:rsid w:val="00282B30"/>
    <w:rsid w:val="002831AC"/>
    <w:rsid w:val="00283C2D"/>
    <w:rsid w:val="002845F7"/>
    <w:rsid w:val="00284D42"/>
    <w:rsid w:val="002876CB"/>
    <w:rsid w:val="00287CC2"/>
    <w:rsid w:val="00287D1A"/>
    <w:rsid w:val="00293798"/>
    <w:rsid w:val="0029393A"/>
    <w:rsid w:val="00295841"/>
    <w:rsid w:val="00295C41"/>
    <w:rsid w:val="00295E28"/>
    <w:rsid w:val="00295F51"/>
    <w:rsid w:val="00296281"/>
    <w:rsid w:val="00297A2D"/>
    <w:rsid w:val="002A0B5D"/>
    <w:rsid w:val="002A1714"/>
    <w:rsid w:val="002A1C36"/>
    <w:rsid w:val="002A3346"/>
    <w:rsid w:val="002A3E71"/>
    <w:rsid w:val="002A4690"/>
    <w:rsid w:val="002A4D9E"/>
    <w:rsid w:val="002A51DE"/>
    <w:rsid w:val="002A59D7"/>
    <w:rsid w:val="002A6FB5"/>
    <w:rsid w:val="002A77AD"/>
    <w:rsid w:val="002A7C74"/>
    <w:rsid w:val="002B03C8"/>
    <w:rsid w:val="002B0C36"/>
    <w:rsid w:val="002B1751"/>
    <w:rsid w:val="002B1E6F"/>
    <w:rsid w:val="002B235A"/>
    <w:rsid w:val="002B28AC"/>
    <w:rsid w:val="002B3B6C"/>
    <w:rsid w:val="002B4508"/>
    <w:rsid w:val="002B4572"/>
    <w:rsid w:val="002B55AD"/>
    <w:rsid w:val="002B5AC8"/>
    <w:rsid w:val="002B679B"/>
    <w:rsid w:val="002B7478"/>
    <w:rsid w:val="002C00D9"/>
    <w:rsid w:val="002C0569"/>
    <w:rsid w:val="002C1DA6"/>
    <w:rsid w:val="002C2723"/>
    <w:rsid w:val="002C2FC0"/>
    <w:rsid w:val="002C387F"/>
    <w:rsid w:val="002C4E56"/>
    <w:rsid w:val="002C5B5F"/>
    <w:rsid w:val="002C70D3"/>
    <w:rsid w:val="002C73E2"/>
    <w:rsid w:val="002C7E18"/>
    <w:rsid w:val="002D080A"/>
    <w:rsid w:val="002D1E15"/>
    <w:rsid w:val="002D2160"/>
    <w:rsid w:val="002D2881"/>
    <w:rsid w:val="002D4E2E"/>
    <w:rsid w:val="002D519C"/>
    <w:rsid w:val="002D5225"/>
    <w:rsid w:val="002D5BFF"/>
    <w:rsid w:val="002D73EB"/>
    <w:rsid w:val="002E0105"/>
    <w:rsid w:val="002E158C"/>
    <w:rsid w:val="002E25EA"/>
    <w:rsid w:val="002E3450"/>
    <w:rsid w:val="002E3AE4"/>
    <w:rsid w:val="002E417D"/>
    <w:rsid w:val="002E423E"/>
    <w:rsid w:val="002E4492"/>
    <w:rsid w:val="002E51E3"/>
    <w:rsid w:val="002E6463"/>
    <w:rsid w:val="002E685D"/>
    <w:rsid w:val="002E72B2"/>
    <w:rsid w:val="002F0D1C"/>
    <w:rsid w:val="002F1DDB"/>
    <w:rsid w:val="002F2303"/>
    <w:rsid w:val="002F3D02"/>
    <w:rsid w:val="002F46CF"/>
    <w:rsid w:val="002F4C1E"/>
    <w:rsid w:val="002F6047"/>
    <w:rsid w:val="002F6661"/>
    <w:rsid w:val="002F68FC"/>
    <w:rsid w:val="002F759A"/>
    <w:rsid w:val="002F7C3D"/>
    <w:rsid w:val="00302022"/>
    <w:rsid w:val="00302759"/>
    <w:rsid w:val="00303ABE"/>
    <w:rsid w:val="003047E0"/>
    <w:rsid w:val="00304FA4"/>
    <w:rsid w:val="003051AF"/>
    <w:rsid w:val="003065A0"/>
    <w:rsid w:val="00306AE5"/>
    <w:rsid w:val="00306C90"/>
    <w:rsid w:val="0030752B"/>
    <w:rsid w:val="00307FD4"/>
    <w:rsid w:val="0031001D"/>
    <w:rsid w:val="0031079A"/>
    <w:rsid w:val="00311225"/>
    <w:rsid w:val="003115DF"/>
    <w:rsid w:val="0031453C"/>
    <w:rsid w:val="00314C46"/>
    <w:rsid w:val="00314EE9"/>
    <w:rsid w:val="00314F6E"/>
    <w:rsid w:val="0031550E"/>
    <w:rsid w:val="0032012B"/>
    <w:rsid w:val="0032091E"/>
    <w:rsid w:val="00321817"/>
    <w:rsid w:val="003227DC"/>
    <w:rsid w:val="00323112"/>
    <w:rsid w:val="00324BB6"/>
    <w:rsid w:val="00324C3D"/>
    <w:rsid w:val="00326406"/>
    <w:rsid w:val="00326E7F"/>
    <w:rsid w:val="003279EB"/>
    <w:rsid w:val="00330BAC"/>
    <w:rsid w:val="003312C3"/>
    <w:rsid w:val="00331315"/>
    <w:rsid w:val="00331D4E"/>
    <w:rsid w:val="00332E03"/>
    <w:rsid w:val="00333129"/>
    <w:rsid w:val="00337859"/>
    <w:rsid w:val="00340071"/>
    <w:rsid w:val="00340A93"/>
    <w:rsid w:val="003414DB"/>
    <w:rsid w:val="003414ED"/>
    <w:rsid w:val="003420AB"/>
    <w:rsid w:val="0034374B"/>
    <w:rsid w:val="00343ADD"/>
    <w:rsid w:val="00344AA6"/>
    <w:rsid w:val="00344E0D"/>
    <w:rsid w:val="00344EC5"/>
    <w:rsid w:val="00345205"/>
    <w:rsid w:val="0034731C"/>
    <w:rsid w:val="00347614"/>
    <w:rsid w:val="00350693"/>
    <w:rsid w:val="00350AAE"/>
    <w:rsid w:val="0035168B"/>
    <w:rsid w:val="00351DEC"/>
    <w:rsid w:val="003520DC"/>
    <w:rsid w:val="00352494"/>
    <w:rsid w:val="00352514"/>
    <w:rsid w:val="00352707"/>
    <w:rsid w:val="003534CF"/>
    <w:rsid w:val="00355A41"/>
    <w:rsid w:val="00356715"/>
    <w:rsid w:val="00356EC9"/>
    <w:rsid w:val="00357EE5"/>
    <w:rsid w:val="003602CC"/>
    <w:rsid w:val="00360CDB"/>
    <w:rsid w:val="00361293"/>
    <w:rsid w:val="00362168"/>
    <w:rsid w:val="003621A1"/>
    <w:rsid w:val="003629FE"/>
    <w:rsid w:val="003636B3"/>
    <w:rsid w:val="0036389F"/>
    <w:rsid w:val="00364D7A"/>
    <w:rsid w:val="00365D8B"/>
    <w:rsid w:val="00365E27"/>
    <w:rsid w:val="00366E0B"/>
    <w:rsid w:val="0036778D"/>
    <w:rsid w:val="00370A17"/>
    <w:rsid w:val="00371A34"/>
    <w:rsid w:val="00374FED"/>
    <w:rsid w:val="00375272"/>
    <w:rsid w:val="003755A6"/>
    <w:rsid w:val="00375C5A"/>
    <w:rsid w:val="003764D7"/>
    <w:rsid w:val="003806DE"/>
    <w:rsid w:val="003809A9"/>
    <w:rsid w:val="003822FF"/>
    <w:rsid w:val="003826C2"/>
    <w:rsid w:val="00383070"/>
    <w:rsid w:val="00385D74"/>
    <w:rsid w:val="003860BD"/>
    <w:rsid w:val="0038700E"/>
    <w:rsid w:val="00387FEE"/>
    <w:rsid w:val="00390210"/>
    <w:rsid w:val="00391666"/>
    <w:rsid w:val="003918FD"/>
    <w:rsid w:val="00393782"/>
    <w:rsid w:val="00395503"/>
    <w:rsid w:val="00396DA0"/>
    <w:rsid w:val="00397566"/>
    <w:rsid w:val="003A014D"/>
    <w:rsid w:val="003A0C0F"/>
    <w:rsid w:val="003A144C"/>
    <w:rsid w:val="003A2471"/>
    <w:rsid w:val="003A351F"/>
    <w:rsid w:val="003A36CC"/>
    <w:rsid w:val="003A3797"/>
    <w:rsid w:val="003A4CA5"/>
    <w:rsid w:val="003A50B2"/>
    <w:rsid w:val="003A5B1B"/>
    <w:rsid w:val="003A5F31"/>
    <w:rsid w:val="003A72E9"/>
    <w:rsid w:val="003A7A11"/>
    <w:rsid w:val="003B0476"/>
    <w:rsid w:val="003B0AB6"/>
    <w:rsid w:val="003B1907"/>
    <w:rsid w:val="003B1F24"/>
    <w:rsid w:val="003B200F"/>
    <w:rsid w:val="003B23E9"/>
    <w:rsid w:val="003B27A5"/>
    <w:rsid w:val="003B312F"/>
    <w:rsid w:val="003B379B"/>
    <w:rsid w:val="003B38BC"/>
    <w:rsid w:val="003B4AD7"/>
    <w:rsid w:val="003B4DA1"/>
    <w:rsid w:val="003B4E08"/>
    <w:rsid w:val="003B56A0"/>
    <w:rsid w:val="003C02AA"/>
    <w:rsid w:val="003C159C"/>
    <w:rsid w:val="003C1DD5"/>
    <w:rsid w:val="003C3BEA"/>
    <w:rsid w:val="003C4483"/>
    <w:rsid w:val="003C4EF8"/>
    <w:rsid w:val="003C579D"/>
    <w:rsid w:val="003C5F9C"/>
    <w:rsid w:val="003C609B"/>
    <w:rsid w:val="003C6447"/>
    <w:rsid w:val="003C6DFB"/>
    <w:rsid w:val="003C780B"/>
    <w:rsid w:val="003C7821"/>
    <w:rsid w:val="003C7D40"/>
    <w:rsid w:val="003D0B68"/>
    <w:rsid w:val="003D0D9D"/>
    <w:rsid w:val="003D15E7"/>
    <w:rsid w:val="003D3703"/>
    <w:rsid w:val="003D3C93"/>
    <w:rsid w:val="003D4502"/>
    <w:rsid w:val="003D4BDD"/>
    <w:rsid w:val="003D58F8"/>
    <w:rsid w:val="003D6378"/>
    <w:rsid w:val="003D6FE7"/>
    <w:rsid w:val="003D77FE"/>
    <w:rsid w:val="003D7A26"/>
    <w:rsid w:val="003E1573"/>
    <w:rsid w:val="003E1900"/>
    <w:rsid w:val="003E22E5"/>
    <w:rsid w:val="003E25EB"/>
    <w:rsid w:val="003E30AC"/>
    <w:rsid w:val="003E32B0"/>
    <w:rsid w:val="003E616E"/>
    <w:rsid w:val="003E7390"/>
    <w:rsid w:val="003E7400"/>
    <w:rsid w:val="003E7A53"/>
    <w:rsid w:val="003E7C5F"/>
    <w:rsid w:val="003E7FA0"/>
    <w:rsid w:val="003F0221"/>
    <w:rsid w:val="003F0332"/>
    <w:rsid w:val="003F214C"/>
    <w:rsid w:val="003F22DD"/>
    <w:rsid w:val="003F30BA"/>
    <w:rsid w:val="003F3179"/>
    <w:rsid w:val="003F4C79"/>
    <w:rsid w:val="003F638C"/>
    <w:rsid w:val="003F783A"/>
    <w:rsid w:val="003F7EEC"/>
    <w:rsid w:val="004000BF"/>
    <w:rsid w:val="00401672"/>
    <w:rsid w:val="00401A89"/>
    <w:rsid w:val="00401ABF"/>
    <w:rsid w:val="00401D3F"/>
    <w:rsid w:val="00402357"/>
    <w:rsid w:val="0040503F"/>
    <w:rsid w:val="00405417"/>
    <w:rsid w:val="00405EAB"/>
    <w:rsid w:val="0040715D"/>
    <w:rsid w:val="00410AF0"/>
    <w:rsid w:val="00410DE4"/>
    <w:rsid w:val="004111F0"/>
    <w:rsid w:val="00411C63"/>
    <w:rsid w:val="00411CBD"/>
    <w:rsid w:val="004121FF"/>
    <w:rsid w:val="00413CD7"/>
    <w:rsid w:val="00414CA8"/>
    <w:rsid w:val="00415958"/>
    <w:rsid w:val="004159B9"/>
    <w:rsid w:val="00415E16"/>
    <w:rsid w:val="00416A50"/>
    <w:rsid w:val="00417B3C"/>
    <w:rsid w:val="00420345"/>
    <w:rsid w:val="004207D4"/>
    <w:rsid w:val="00420F5B"/>
    <w:rsid w:val="00420FC3"/>
    <w:rsid w:val="00422447"/>
    <w:rsid w:val="00425069"/>
    <w:rsid w:val="00425073"/>
    <w:rsid w:val="00426A74"/>
    <w:rsid w:val="004304F3"/>
    <w:rsid w:val="00430CAC"/>
    <w:rsid w:val="00432530"/>
    <w:rsid w:val="004358F5"/>
    <w:rsid w:val="0043608D"/>
    <w:rsid w:val="00436298"/>
    <w:rsid w:val="0043799A"/>
    <w:rsid w:val="004405C3"/>
    <w:rsid w:val="00441E02"/>
    <w:rsid w:val="0044290B"/>
    <w:rsid w:val="004433F0"/>
    <w:rsid w:val="0044347A"/>
    <w:rsid w:val="00446861"/>
    <w:rsid w:val="004500AD"/>
    <w:rsid w:val="00450F34"/>
    <w:rsid w:val="00451A41"/>
    <w:rsid w:val="00451D1F"/>
    <w:rsid w:val="00453528"/>
    <w:rsid w:val="00453B74"/>
    <w:rsid w:val="00455999"/>
    <w:rsid w:val="00455F75"/>
    <w:rsid w:val="004563F7"/>
    <w:rsid w:val="00456E38"/>
    <w:rsid w:val="00457AA4"/>
    <w:rsid w:val="00460FB0"/>
    <w:rsid w:val="004622D1"/>
    <w:rsid w:val="00462640"/>
    <w:rsid w:val="00463536"/>
    <w:rsid w:val="004637F2"/>
    <w:rsid w:val="00463DFE"/>
    <w:rsid w:val="004644D0"/>
    <w:rsid w:val="00464B60"/>
    <w:rsid w:val="00464BC0"/>
    <w:rsid w:val="00465528"/>
    <w:rsid w:val="0046665A"/>
    <w:rsid w:val="00466A34"/>
    <w:rsid w:val="004671F0"/>
    <w:rsid w:val="00467217"/>
    <w:rsid w:val="004713B1"/>
    <w:rsid w:val="004714E0"/>
    <w:rsid w:val="0047196D"/>
    <w:rsid w:val="00472698"/>
    <w:rsid w:val="00472914"/>
    <w:rsid w:val="0047469F"/>
    <w:rsid w:val="00475C9C"/>
    <w:rsid w:val="0047627F"/>
    <w:rsid w:val="00476354"/>
    <w:rsid w:val="00476822"/>
    <w:rsid w:val="00477679"/>
    <w:rsid w:val="00477F84"/>
    <w:rsid w:val="00480FA2"/>
    <w:rsid w:val="00480FDB"/>
    <w:rsid w:val="00481C90"/>
    <w:rsid w:val="004822DE"/>
    <w:rsid w:val="0048261B"/>
    <w:rsid w:val="0048267E"/>
    <w:rsid w:val="00483590"/>
    <w:rsid w:val="004836CA"/>
    <w:rsid w:val="004840B2"/>
    <w:rsid w:val="00485FF3"/>
    <w:rsid w:val="004863B1"/>
    <w:rsid w:val="00486BDD"/>
    <w:rsid w:val="00486C53"/>
    <w:rsid w:val="00490F63"/>
    <w:rsid w:val="0049152C"/>
    <w:rsid w:val="00492023"/>
    <w:rsid w:val="00492375"/>
    <w:rsid w:val="004933CF"/>
    <w:rsid w:val="004937DC"/>
    <w:rsid w:val="004957C0"/>
    <w:rsid w:val="00496F44"/>
    <w:rsid w:val="00497A9A"/>
    <w:rsid w:val="00497C3E"/>
    <w:rsid w:val="00497CD7"/>
    <w:rsid w:val="004A0688"/>
    <w:rsid w:val="004A11E8"/>
    <w:rsid w:val="004A3532"/>
    <w:rsid w:val="004A3A3B"/>
    <w:rsid w:val="004A3DCE"/>
    <w:rsid w:val="004A4482"/>
    <w:rsid w:val="004A4916"/>
    <w:rsid w:val="004A4DBA"/>
    <w:rsid w:val="004A5EBD"/>
    <w:rsid w:val="004A61C1"/>
    <w:rsid w:val="004A6992"/>
    <w:rsid w:val="004A71F8"/>
    <w:rsid w:val="004B0DD4"/>
    <w:rsid w:val="004B2AFD"/>
    <w:rsid w:val="004B34C0"/>
    <w:rsid w:val="004B3ED9"/>
    <w:rsid w:val="004B4575"/>
    <w:rsid w:val="004B46BC"/>
    <w:rsid w:val="004B52A8"/>
    <w:rsid w:val="004B626D"/>
    <w:rsid w:val="004B6919"/>
    <w:rsid w:val="004B6E30"/>
    <w:rsid w:val="004B7E72"/>
    <w:rsid w:val="004C0F34"/>
    <w:rsid w:val="004C245C"/>
    <w:rsid w:val="004C2657"/>
    <w:rsid w:val="004C37AA"/>
    <w:rsid w:val="004C5B7C"/>
    <w:rsid w:val="004C5D02"/>
    <w:rsid w:val="004C5EED"/>
    <w:rsid w:val="004C5F8E"/>
    <w:rsid w:val="004C602A"/>
    <w:rsid w:val="004C6679"/>
    <w:rsid w:val="004D033F"/>
    <w:rsid w:val="004D0683"/>
    <w:rsid w:val="004D0D0D"/>
    <w:rsid w:val="004D19EE"/>
    <w:rsid w:val="004D1DC1"/>
    <w:rsid w:val="004D231A"/>
    <w:rsid w:val="004D2744"/>
    <w:rsid w:val="004D2877"/>
    <w:rsid w:val="004D3074"/>
    <w:rsid w:val="004D37E0"/>
    <w:rsid w:val="004D3A28"/>
    <w:rsid w:val="004D3B92"/>
    <w:rsid w:val="004D3D19"/>
    <w:rsid w:val="004D405E"/>
    <w:rsid w:val="004D4C27"/>
    <w:rsid w:val="004D53FE"/>
    <w:rsid w:val="004D60C8"/>
    <w:rsid w:val="004D62B4"/>
    <w:rsid w:val="004D675D"/>
    <w:rsid w:val="004D7785"/>
    <w:rsid w:val="004D78E8"/>
    <w:rsid w:val="004D7D37"/>
    <w:rsid w:val="004E0549"/>
    <w:rsid w:val="004E1456"/>
    <w:rsid w:val="004E1BB3"/>
    <w:rsid w:val="004E2F8B"/>
    <w:rsid w:val="004E3BD6"/>
    <w:rsid w:val="004E4153"/>
    <w:rsid w:val="004E43E8"/>
    <w:rsid w:val="004E44C8"/>
    <w:rsid w:val="004E4831"/>
    <w:rsid w:val="004E55B1"/>
    <w:rsid w:val="004E581B"/>
    <w:rsid w:val="004E6534"/>
    <w:rsid w:val="004E6758"/>
    <w:rsid w:val="004E6B68"/>
    <w:rsid w:val="004F09D0"/>
    <w:rsid w:val="004F11F8"/>
    <w:rsid w:val="004F174F"/>
    <w:rsid w:val="004F28A0"/>
    <w:rsid w:val="004F30CB"/>
    <w:rsid w:val="004F39AD"/>
    <w:rsid w:val="004F3E13"/>
    <w:rsid w:val="004F4E4B"/>
    <w:rsid w:val="004F55EC"/>
    <w:rsid w:val="004F6497"/>
    <w:rsid w:val="004F67E0"/>
    <w:rsid w:val="004F684B"/>
    <w:rsid w:val="004F6C61"/>
    <w:rsid w:val="004F7061"/>
    <w:rsid w:val="004F7617"/>
    <w:rsid w:val="0050136E"/>
    <w:rsid w:val="005017CB"/>
    <w:rsid w:val="005018E1"/>
    <w:rsid w:val="0050247F"/>
    <w:rsid w:val="00503507"/>
    <w:rsid w:val="00504168"/>
    <w:rsid w:val="00504466"/>
    <w:rsid w:val="00505171"/>
    <w:rsid w:val="00505DE6"/>
    <w:rsid w:val="0050626E"/>
    <w:rsid w:val="00506995"/>
    <w:rsid w:val="00506B3C"/>
    <w:rsid w:val="00506B5C"/>
    <w:rsid w:val="00506BE2"/>
    <w:rsid w:val="005074E4"/>
    <w:rsid w:val="00507592"/>
    <w:rsid w:val="0050761E"/>
    <w:rsid w:val="00507D0B"/>
    <w:rsid w:val="00507F58"/>
    <w:rsid w:val="00510B9E"/>
    <w:rsid w:val="00511E35"/>
    <w:rsid w:val="00512D30"/>
    <w:rsid w:val="00512E1A"/>
    <w:rsid w:val="005148C8"/>
    <w:rsid w:val="0051547E"/>
    <w:rsid w:val="00515AC8"/>
    <w:rsid w:val="00516420"/>
    <w:rsid w:val="00520573"/>
    <w:rsid w:val="00520A4A"/>
    <w:rsid w:val="00522BFD"/>
    <w:rsid w:val="0052323B"/>
    <w:rsid w:val="0052353D"/>
    <w:rsid w:val="005238F8"/>
    <w:rsid w:val="00523B63"/>
    <w:rsid w:val="005241EF"/>
    <w:rsid w:val="005248BA"/>
    <w:rsid w:val="00524AFB"/>
    <w:rsid w:val="00524D89"/>
    <w:rsid w:val="00524E2E"/>
    <w:rsid w:val="005259C0"/>
    <w:rsid w:val="00525BA1"/>
    <w:rsid w:val="00526A4B"/>
    <w:rsid w:val="005275F4"/>
    <w:rsid w:val="005312CC"/>
    <w:rsid w:val="005317B4"/>
    <w:rsid w:val="00531C37"/>
    <w:rsid w:val="00532232"/>
    <w:rsid w:val="005322F5"/>
    <w:rsid w:val="00533BD5"/>
    <w:rsid w:val="005341D5"/>
    <w:rsid w:val="00534209"/>
    <w:rsid w:val="00535478"/>
    <w:rsid w:val="00535956"/>
    <w:rsid w:val="005362EE"/>
    <w:rsid w:val="00536366"/>
    <w:rsid w:val="00536459"/>
    <w:rsid w:val="00536FBA"/>
    <w:rsid w:val="00537004"/>
    <w:rsid w:val="005371B5"/>
    <w:rsid w:val="0054010D"/>
    <w:rsid w:val="00540FA7"/>
    <w:rsid w:val="0054112A"/>
    <w:rsid w:val="00541FF4"/>
    <w:rsid w:val="00542510"/>
    <w:rsid w:val="00544509"/>
    <w:rsid w:val="00546C46"/>
    <w:rsid w:val="00550525"/>
    <w:rsid w:val="005524E8"/>
    <w:rsid w:val="005547DB"/>
    <w:rsid w:val="00554AC8"/>
    <w:rsid w:val="00554FAD"/>
    <w:rsid w:val="00555189"/>
    <w:rsid w:val="00555EA1"/>
    <w:rsid w:val="0055682A"/>
    <w:rsid w:val="00556B61"/>
    <w:rsid w:val="00556D58"/>
    <w:rsid w:val="00560287"/>
    <w:rsid w:val="0056052B"/>
    <w:rsid w:val="005613EC"/>
    <w:rsid w:val="00562661"/>
    <w:rsid w:val="00562D20"/>
    <w:rsid w:val="00562F8E"/>
    <w:rsid w:val="005642AB"/>
    <w:rsid w:val="00564C0F"/>
    <w:rsid w:val="00564F94"/>
    <w:rsid w:val="00564FCE"/>
    <w:rsid w:val="00565700"/>
    <w:rsid w:val="005670D4"/>
    <w:rsid w:val="005678D1"/>
    <w:rsid w:val="00570145"/>
    <w:rsid w:val="00570EF5"/>
    <w:rsid w:val="0057273D"/>
    <w:rsid w:val="00572D35"/>
    <w:rsid w:val="00574D4A"/>
    <w:rsid w:val="00574E5F"/>
    <w:rsid w:val="005753C5"/>
    <w:rsid w:val="00576E42"/>
    <w:rsid w:val="005779E3"/>
    <w:rsid w:val="005804AB"/>
    <w:rsid w:val="00580733"/>
    <w:rsid w:val="00580A5E"/>
    <w:rsid w:val="00580D2A"/>
    <w:rsid w:val="00581990"/>
    <w:rsid w:val="00581BD1"/>
    <w:rsid w:val="00581C90"/>
    <w:rsid w:val="00582581"/>
    <w:rsid w:val="005826FA"/>
    <w:rsid w:val="0058326F"/>
    <w:rsid w:val="005845A8"/>
    <w:rsid w:val="005848C3"/>
    <w:rsid w:val="005854E5"/>
    <w:rsid w:val="005859C5"/>
    <w:rsid w:val="00586EBB"/>
    <w:rsid w:val="00587576"/>
    <w:rsid w:val="00587886"/>
    <w:rsid w:val="005904AB"/>
    <w:rsid w:val="005908B8"/>
    <w:rsid w:val="00590EEB"/>
    <w:rsid w:val="00590F3C"/>
    <w:rsid w:val="0059158E"/>
    <w:rsid w:val="00591BCA"/>
    <w:rsid w:val="0059290C"/>
    <w:rsid w:val="00592C98"/>
    <w:rsid w:val="00592E5D"/>
    <w:rsid w:val="0059367A"/>
    <w:rsid w:val="00593A92"/>
    <w:rsid w:val="00594397"/>
    <w:rsid w:val="00594822"/>
    <w:rsid w:val="00596B4D"/>
    <w:rsid w:val="005978B6"/>
    <w:rsid w:val="00597FAF"/>
    <w:rsid w:val="005A0095"/>
    <w:rsid w:val="005A0135"/>
    <w:rsid w:val="005A01AE"/>
    <w:rsid w:val="005A1581"/>
    <w:rsid w:val="005A17AA"/>
    <w:rsid w:val="005A1855"/>
    <w:rsid w:val="005A283F"/>
    <w:rsid w:val="005A489D"/>
    <w:rsid w:val="005A4E6D"/>
    <w:rsid w:val="005A5942"/>
    <w:rsid w:val="005A59AE"/>
    <w:rsid w:val="005A5A78"/>
    <w:rsid w:val="005A63A5"/>
    <w:rsid w:val="005A6B57"/>
    <w:rsid w:val="005B0084"/>
    <w:rsid w:val="005B033D"/>
    <w:rsid w:val="005B0400"/>
    <w:rsid w:val="005B06D2"/>
    <w:rsid w:val="005B0A39"/>
    <w:rsid w:val="005B0A70"/>
    <w:rsid w:val="005B1712"/>
    <w:rsid w:val="005B1957"/>
    <w:rsid w:val="005B196F"/>
    <w:rsid w:val="005B2722"/>
    <w:rsid w:val="005B2F2D"/>
    <w:rsid w:val="005B32DE"/>
    <w:rsid w:val="005B4DE6"/>
    <w:rsid w:val="005B4DFE"/>
    <w:rsid w:val="005B5632"/>
    <w:rsid w:val="005B621D"/>
    <w:rsid w:val="005C1E0D"/>
    <w:rsid w:val="005C2748"/>
    <w:rsid w:val="005C3059"/>
    <w:rsid w:val="005C37C6"/>
    <w:rsid w:val="005C3F09"/>
    <w:rsid w:val="005C4521"/>
    <w:rsid w:val="005C4E0B"/>
    <w:rsid w:val="005C52E8"/>
    <w:rsid w:val="005C54B0"/>
    <w:rsid w:val="005C5AA3"/>
    <w:rsid w:val="005C63E8"/>
    <w:rsid w:val="005C6860"/>
    <w:rsid w:val="005C6E62"/>
    <w:rsid w:val="005C7761"/>
    <w:rsid w:val="005C7F88"/>
    <w:rsid w:val="005D02F1"/>
    <w:rsid w:val="005D14A6"/>
    <w:rsid w:val="005D1640"/>
    <w:rsid w:val="005D2041"/>
    <w:rsid w:val="005D2502"/>
    <w:rsid w:val="005D250D"/>
    <w:rsid w:val="005D28DA"/>
    <w:rsid w:val="005D2F39"/>
    <w:rsid w:val="005D3437"/>
    <w:rsid w:val="005D433F"/>
    <w:rsid w:val="005D469A"/>
    <w:rsid w:val="005D47F8"/>
    <w:rsid w:val="005D6F39"/>
    <w:rsid w:val="005D7F51"/>
    <w:rsid w:val="005E0428"/>
    <w:rsid w:val="005E2622"/>
    <w:rsid w:val="005E3005"/>
    <w:rsid w:val="005E342D"/>
    <w:rsid w:val="005E3B32"/>
    <w:rsid w:val="005E5910"/>
    <w:rsid w:val="005E5ACD"/>
    <w:rsid w:val="005E76FC"/>
    <w:rsid w:val="005F091D"/>
    <w:rsid w:val="005F28D0"/>
    <w:rsid w:val="005F2AE3"/>
    <w:rsid w:val="005F31A2"/>
    <w:rsid w:val="005F357C"/>
    <w:rsid w:val="005F384F"/>
    <w:rsid w:val="005F3E1A"/>
    <w:rsid w:val="005F580C"/>
    <w:rsid w:val="005F5A42"/>
    <w:rsid w:val="005F6521"/>
    <w:rsid w:val="005F6CFF"/>
    <w:rsid w:val="005F727E"/>
    <w:rsid w:val="00600027"/>
    <w:rsid w:val="00600313"/>
    <w:rsid w:val="006004BB"/>
    <w:rsid w:val="0060128B"/>
    <w:rsid w:val="00602D8D"/>
    <w:rsid w:val="006044A4"/>
    <w:rsid w:val="00604A3D"/>
    <w:rsid w:val="0060615D"/>
    <w:rsid w:val="006075E2"/>
    <w:rsid w:val="006103EB"/>
    <w:rsid w:val="00611071"/>
    <w:rsid w:val="006117DE"/>
    <w:rsid w:val="00611E5E"/>
    <w:rsid w:val="006123F8"/>
    <w:rsid w:val="00612AC5"/>
    <w:rsid w:val="006132EE"/>
    <w:rsid w:val="0061345A"/>
    <w:rsid w:val="00614677"/>
    <w:rsid w:val="00615EC7"/>
    <w:rsid w:val="00616281"/>
    <w:rsid w:val="00616888"/>
    <w:rsid w:val="00620367"/>
    <w:rsid w:val="00620B79"/>
    <w:rsid w:val="00620D2E"/>
    <w:rsid w:val="0062134C"/>
    <w:rsid w:val="00621728"/>
    <w:rsid w:val="006217C2"/>
    <w:rsid w:val="006227C9"/>
    <w:rsid w:val="00623DC9"/>
    <w:rsid w:val="00624B77"/>
    <w:rsid w:val="00625635"/>
    <w:rsid w:val="00626BC1"/>
    <w:rsid w:val="00630D80"/>
    <w:rsid w:val="00630F0A"/>
    <w:rsid w:val="00631216"/>
    <w:rsid w:val="00631CDE"/>
    <w:rsid w:val="00631D16"/>
    <w:rsid w:val="00631F8F"/>
    <w:rsid w:val="006326A4"/>
    <w:rsid w:val="00632DE3"/>
    <w:rsid w:val="00632FD6"/>
    <w:rsid w:val="00633012"/>
    <w:rsid w:val="006334F0"/>
    <w:rsid w:val="0063357F"/>
    <w:rsid w:val="0063361E"/>
    <w:rsid w:val="00633D52"/>
    <w:rsid w:val="0063410E"/>
    <w:rsid w:val="006359CA"/>
    <w:rsid w:val="00635EF6"/>
    <w:rsid w:val="006362B5"/>
    <w:rsid w:val="00637C35"/>
    <w:rsid w:val="00640BBC"/>
    <w:rsid w:val="00641438"/>
    <w:rsid w:val="00641BC6"/>
    <w:rsid w:val="006446B0"/>
    <w:rsid w:val="00644DF3"/>
    <w:rsid w:val="00646426"/>
    <w:rsid w:val="00647027"/>
    <w:rsid w:val="006471F4"/>
    <w:rsid w:val="00650C3B"/>
    <w:rsid w:val="0065128E"/>
    <w:rsid w:val="00652098"/>
    <w:rsid w:val="00653494"/>
    <w:rsid w:val="00653CEA"/>
    <w:rsid w:val="00655882"/>
    <w:rsid w:val="006564DB"/>
    <w:rsid w:val="00656A31"/>
    <w:rsid w:val="00657730"/>
    <w:rsid w:val="00657957"/>
    <w:rsid w:val="00657D85"/>
    <w:rsid w:val="00660371"/>
    <w:rsid w:val="006605E8"/>
    <w:rsid w:val="00660CF6"/>
    <w:rsid w:val="006626D9"/>
    <w:rsid w:val="00663105"/>
    <w:rsid w:val="00664924"/>
    <w:rsid w:val="0066596A"/>
    <w:rsid w:val="00667A4C"/>
    <w:rsid w:val="00667E67"/>
    <w:rsid w:val="0067040A"/>
    <w:rsid w:val="006709D0"/>
    <w:rsid w:val="00672F18"/>
    <w:rsid w:val="0067360B"/>
    <w:rsid w:val="006739A3"/>
    <w:rsid w:val="00674C21"/>
    <w:rsid w:val="00675CB1"/>
    <w:rsid w:val="00675E2E"/>
    <w:rsid w:val="00677217"/>
    <w:rsid w:val="00677AF9"/>
    <w:rsid w:val="00680217"/>
    <w:rsid w:val="00682F16"/>
    <w:rsid w:val="00684154"/>
    <w:rsid w:val="00684C41"/>
    <w:rsid w:val="00685BD5"/>
    <w:rsid w:val="00687070"/>
    <w:rsid w:val="006879FC"/>
    <w:rsid w:val="0069024A"/>
    <w:rsid w:val="006904DC"/>
    <w:rsid w:val="0069057B"/>
    <w:rsid w:val="00692920"/>
    <w:rsid w:val="00692FA8"/>
    <w:rsid w:val="00692FBF"/>
    <w:rsid w:val="006933DC"/>
    <w:rsid w:val="006956D5"/>
    <w:rsid w:val="00696617"/>
    <w:rsid w:val="006967F0"/>
    <w:rsid w:val="00697550"/>
    <w:rsid w:val="00697C62"/>
    <w:rsid w:val="00697FC4"/>
    <w:rsid w:val="006A0421"/>
    <w:rsid w:val="006A173F"/>
    <w:rsid w:val="006A3DD8"/>
    <w:rsid w:val="006A405E"/>
    <w:rsid w:val="006A4DCC"/>
    <w:rsid w:val="006A6241"/>
    <w:rsid w:val="006A6E8A"/>
    <w:rsid w:val="006B074A"/>
    <w:rsid w:val="006B20A5"/>
    <w:rsid w:val="006B2377"/>
    <w:rsid w:val="006B3586"/>
    <w:rsid w:val="006B4182"/>
    <w:rsid w:val="006B50C7"/>
    <w:rsid w:val="006B573B"/>
    <w:rsid w:val="006B6304"/>
    <w:rsid w:val="006B6CE7"/>
    <w:rsid w:val="006B73EC"/>
    <w:rsid w:val="006B7D0A"/>
    <w:rsid w:val="006C0ADD"/>
    <w:rsid w:val="006C0C9C"/>
    <w:rsid w:val="006C2105"/>
    <w:rsid w:val="006C2333"/>
    <w:rsid w:val="006C3147"/>
    <w:rsid w:val="006C32B9"/>
    <w:rsid w:val="006C3437"/>
    <w:rsid w:val="006C3C9D"/>
    <w:rsid w:val="006C52B3"/>
    <w:rsid w:val="006C5D01"/>
    <w:rsid w:val="006C656A"/>
    <w:rsid w:val="006C661B"/>
    <w:rsid w:val="006C6A80"/>
    <w:rsid w:val="006C6D93"/>
    <w:rsid w:val="006C6E86"/>
    <w:rsid w:val="006D08B4"/>
    <w:rsid w:val="006D0A86"/>
    <w:rsid w:val="006D0E5C"/>
    <w:rsid w:val="006D3691"/>
    <w:rsid w:val="006D3BA8"/>
    <w:rsid w:val="006D4042"/>
    <w:rsid w:val="006D4115"/>
    <w:rsid w:val="006D64D2"/>
    <w:rsid w:val="006D753B"/>
    <w:rsid w:val="006D763E"/>
    <w:rsid w:val="006E07A1"/>
    <w:rsid w:val="006E08CE"/>
    <w:rsid w:val="006E21D0"/>
    <w:rsid w:val="006E262C"/>
    <w:rsid w:val="006E32B0"/>
    <w:rsid w:val="006E3B3C"/>
    <w:rsid w:val="006E45AC"/>
    <w:rsid w:val="006E5879"/>
    <w:rsid w:val="006E7421"/>
    <w:rsid w:val="006E768B"/>
    <w:rsid w:val="006F0C47"/>
    <w:rsid w:val="006F206A"/>
    <w:rsid w:val="006F228D"/>
    <w:rsid w:val="006F2666"/>
    <w:rsid w:val="006F2ADE"/>
    <w:rsid w:val="006F2E59"/>
    <w:rsid w:val="006F3BAA"/>
    <w:rsid w:val="006F3F66"/>
    <w:rsid w:val="006F4A9D"/>
    <w:rsid w:val="006F5296"/>
    <w:rsid w:val="006F60BD"/>
    <w:rsid w:val="006F622E"/>
    <w:rsid w:val="006F733C"/>
    <w:rsid w:val="007006A1"/>
    <w:rsid w:val="007017AE"/>
    <w:rsid w:val="00702A3A"/>
    <w:rsid w:val="00703B1F"/>
    <w:rsid w:val="00704263"/>
    <w:rsid w:val="00704632"/>
    <w:rsid w:val="00704907"/>
    <w:rsid w:val="00704ACD"/>
    <w:rsid w:val="00705595"/>
    <w:rsid w:val="00705671"/>
    <w:rsid w:val="00707C69"/>
    <w:rsid w:val="00710D7B"/>
    <w:rsid w:val="0071171E"/>
    <w:rsid w:val="0071182B"/>
    <w:rsid w:val="00712640"/>
    <w:rsid w:val="0071306F"/>
    <w:rsid w:val="0071462E"/>
    <w:rsid w:val="00714938"/>
    <w:rsid w:val="00714988"/>
    <w:rsid w:val="00715833"/>
    <w:rsid w:val="0071631B"/>
    <w:rsid w:val="00716440"/>
    <w:rsid w:val="00716695"/>
    <w:rsid w:val="00717D5A"/>
    <w:rsid w:val="00720A6E"/>
    <w:rsid w:val="007218AB"/>
    <w:rsid w:val="0072198D"/>
    <w:rsid w:val="0072241A"/>
    <w:rsid w:val="007226AE"/>
    <w:rsid w:val="007228CA"/>
    <w:rsid w:val="00722D57"/>
    <w:rsid w:val="00722F45"/>
    <w:rsid w:val="0072494B"/>
    <w:rsid w:val="00725D40"/>
    <w:rsid w:val="0072605C"/>
    <w:rsid w:val="007270D5"/>
    <w:rsid w:val="007277CE"/>
    <w:rsid w:val="00727813"/>
    <w:rsid w:val="007279AC"/>
    <w:rsid w:val="00727AB8"/>
    <w:rsid w:val="007301AB"/>
    <w:rsid w:val="007307E1"/>
    <w:rsid w:val="0073140B"/>
    <w:rsid w:val="007316BD"/>
    <w:rsid w:val="00731AA4"/>
    <w:rsid w:val="00731AF9"/>
    <w:rsid w:val="007329BF"/>
    <w:rsid w:val="00732AD0"/>
    <w:rsid w:val="007330FF"/>
    <w:rsid w:val="0073440B"/>
    <w:rsid w:val="00734788"/>
    <w:rsid w:val="0073502C"/>
    <w:rsid w:val="00735615"/>
    <w:rsid w:val="00736084"/>
    <w:rsid w:val="007363D6"/>
    <w:rsid w:val="0073743B"/>
    <w:rsid w:val="007400A8"/>
    <w:rsid w:val="00740733"/>
    <w:rsid w:val="007426CF"/>
    <w:rsid w:val="00745827"/>
    <w:rsid w:val="00746B9B"/>
    <w:rsid w:val="00746D7B"/>
    <w:rsid w:val="00747644"/>
    <w:rsid w:val="00750F9A"/>
    <w:rsid w:val="00750FF9"/>
    <w:rsid w:val="007515F9"/>
    <w:rsid w:val="007539C6"/>
    <w:rsid w:val="00754139"/>
    <w:rsid w:val="00754422"/>
    <w:rsid w:val="00754D5A"/>
    <w:rsid w:val="00755134"/>
    <w:rsid w:val="00755D4F"/>
    <w:rsid w:val="00757BB3"/>
    <w:rsid w:val="00757F1C"/>
    <w:rsid w:val="007606C6"/>
    <w:rsid w:val="00760F49"/>
    <w:rsid w:val="00761614"/>
    <w:rsid w:val="00762580"/>
    <w:rsid w:val="0076410A"/>
    <w:rsid w:val="007644C7"/>
    <w:rsid w:val="00765B31"/>
    <w:rsid w:val="00766148"/>
    <w:rsid w:val="00766347"/>
    <w:rsid w:val="00766A00"/>
    <w:rsid w:val="00767CDF"/>
    <w:rsid w:val="00767DDE"/>
    <w:rsid w:val="00767F5F"/>
    <w:rsid w:val="00767F81"/>
    <w:rsid w:val="00770189"/>
    <w:rsid w:val="007703C1"/>
    <w:rsid w:val="007704BF"/>
    <w:rsid w:val="00770546"/>
    <w:rsid w:val="0077109B"/>
    <w:rsid w:val="007710F8"/>
    <w:rsid w:val="00771313"/>
    <w:rsid w:val="007716CE"/>
    <w:rsid w:val="00771860"/>
    <w:rsid w:val="00773A38"/>
    <w:rsid w:val="00775F13"/>
    <w:rsid w:val="0077608C"/>
    <w:rsid w:val="00776671"/>
    <w:rsid w:val="00776D7F"/>
    <w:rsid w:val="00777FD8"/>
    <w:rsid w:val="007804CC"/>
    <w:rsid w:val="00780717"/>
    <w:rsid w:val="00781F14"/>
    <w:rsid w:val="007821AB"/>
    <w:rsid w:val="007821D2"/>
    <w:rsid w:val="0078296D"/>
    <w:rsid w:val="00783F63"/>
    <w:rsid w:val="00784184"/>
    <w:rsid w:val="007842A3"/>
    <w:rsid w:val="0078502E"/>
    <w:rsid w:val="007879FC"/>
    <w:rsid w:val="00790488"/>
    <w:rsid w:val="00791118"/>
    <w:rsid w:val="00792CA0"/>
    <w:rsid w:val="00793BA1"/>
    <w:rsid w:val="0079637A"/>
    <w:rsid w:val="007970A2"/>
    <w:rsid w:val="00797AEE"/>
    <w:rsid w:val="007A1A49"/>
    <w:rsid w:val="007A1CF7"/>
    <w:rsid w:val="007A20B1"/>
    <w:rsid w:val="007A44D7"/>
    <w:rsid w:val="007A44EB"/>
    <w:rsid w:val="007A51A9"/>
    <w:rsid w:val="007A5905"/>
    <w:rsid w:val="007A5D08"/>
    <w:rsid w:val="007A5E75"/>
    <w:rsid w:val="007A5FCF"/>
    <w:rsid w:val="007A65A8"/>
    <w:rsid w:val="007B0E70"/>
    <w:rsid w:val="007B1120"/>
    <w:rsid w:val="007B2A59"/>
    <w:rsid w:val="007B4E8B"/>
    <w:rsid w:val="007B59C7"/>
    <w:rsid w:val="007B6635"/>
    <w:rsid w:val="007B6662"/>
    <w:rsid w:val="007B6D3C"/>
    <w:rsid w:val="007B6EF9"/>
    <w:rsid w:val="007B71D8"/>
    <w:rsid w:val="007B7DEA"/>
    <w:rsid w:val="007C06DD"/>
    <w:rsid w:val="007C09F9"/>
    <w:rsid w:val="007C0B4B"/>
    <w:rsid w:val="007C0F8F"/>
    <w:rsid w:val="007C1243"/>
    <w:rsid w:val="007C1C61"/>
    <w:rsid w:val="007C2ACD"/>
    <w:rsid w:val="007C3980"/>
    <w:rsid w:val="007C3CEC"/>
    <w:rsid w:val="007C3D14"/>
    <w:rsid w:val="007C5101"/>
    <w:rsid w:val="007C65C3"/>
    <w:rsid w:val="007C770C"/>
    <w:rsid w:val="007D0056"/>
    <w:rsid w:val="007D0122"/>
    <w:rsid w:val="007D019B"/>
    <w:rsid w:val="007D01E8"/>
    <w:rsid w:val="007D07FD"/>
    <w:rsid w:val="007D1958"/>
    <w:rsid w:val="007D1B42"/>
    <w:rsid w:val="007D3BC4"/>
    <w:rsid w:val="007D406E"/>
    <w:rsid w:val="007D530C"/>
    <w:rsid w:val="007D531C"/>
    <w:rsid w:val="007D5898"/>
    <w:rsid w:val="007D5931"/>
    <w:rsid w:val="007D5F2A"/>
    <w:rsid w:val="007D6E37"/>
    <w:rsid w:val="007D6E8F"/>
    <w:rsid w:val="007D73E4"/>
    <w:rsid w:val="007E127C"/>
    <w:rsid w:val="007E1DBC"/>
    <w:rsid w:val="007E26E5"/>
    <w:rsid w:val="007E2727"/>
    <w:rsid w:val="007E2D84"/>
    <w:rsid w:val="007E3E94"/>
    <w:rsid w:val="007E4543"/>
    <w:rsid w:val="007E4749"/>
    <w:rsid w:val="007E4B5B"/>
    <w:rsid w:val="007E756E"/>
    <w:rsid w:val="007E7723"/>
    <w:rsid w:val="007E7A93"/>
    <w:rsid w:val="007F0103"/>
    <w:rsid w:val="007F127F"/>
    <w:rsid w:val="007F1AB8"/>
    <w:rsid w:val="007F1C69"/>
    <w:rsid w:val="007F2228"/>
    <w:rsid w:val="007F3199"/>
    <w:rsid w:val="007F38F9"/>
    <w:rsid w:val="007F3C7C"/>
    <w:rsid w:val="007F3D4C"/>
    <w:rsid w:val="007F4807"/>
    <w:rsid w:val="007F4B79"/>
    <w:rsid w:val="007F5A68"/>
    <w:rsid w:val="007F72A9"/>
    <w:rsid w:val="007F730F"/>
    <w:rsid w:val="007F77A9"/>
    <w:rsid w:val="00800F72"/>
    <w:rsid w:val="008017B0"/>
    <w:rsid w:val="00801F88"/>
    <w:rsid w:val="008033D0"/>
    <w:rsid w:val="00804A4E"/>
    <w:rsid w:val="00804B79"/>
    <w:rsid w:val="008054F5"/>
    <w:rsid w:val="008100EF"/>
    <w:rsid w:val="00810B8E"/>
    <w:rsid w:val="008125DC"/>
    <w:rsid w:val="0081340A"/>
    <w:rsid w:val="008136A1"/>
    <w:rsid w:val="00813A89"/>
    <w:rsid w:val="0081525D"/>
    <w:rsid w:val="00815B92"/>
    <w:rsid w:val="008163BE"/>
    <w:rsid w:val="00820D2E"/>
    <w:rsid w:val="00823B50"/>
    <w:rsid w:val="00823CA2"/>
    <w:rsid w:val="00824481"/>
    <w:rsid w:val="00824816"/>
    <w:rsid w:val="00824E06"/>
    <w:rsid w:val="00825265"/>
    <w:rsid w:val="0082600F"/>
    <w:rsid w:val="008260BE"/>
    <w:rsid w:val="00827F20"/>
    <w:rsid w:val="008304AA"/>
    <w:rsid w:val="00830518"/>
    <w:rsid w:val="00830E71"/>
    <w:rsid w:val="00831D66"/>
    <w:rsid w:val="00832379"/>
    <w:rsid w:val="008324A1"/>
    <w:rsid w:val="008334F9"/>
    <w:rsid w:val="00834804"/>
    <w:rsid w:val="008355F8"/>
    <w:rsid w:val="00835DC6"/>
    <w:rsid w:val="00836259"/>
    <w:rsid w:val="00836FF6"/>
    <w:rsid w:val="00837274"/>
    <w:rsid w:val="0083753A"/>
    <w:rsid w:val="00837B79"/>
    <w:rsid w:val="00837FA2"/>
    <w:rsid w:val="008409C1"/>
    <w:rsid w:val="00840BC3"/>
    <w:rsid w:val="00842802"/>
    <w:rsid w:val="00842D16"/>
    <w:rsid w:val="00843C7E"/>
    <w:rsid w:val="00843D06"/>
    <w:rsid w:val="00844299"/>
    <w:rsid w:val="00844FD6"/>
    <w:rsid w:val="00845435"/>
    <w:rsid w:val="00845A7C"/>
    <w:rsid w:val="0084691A"/>
    <w:rsid w:val="00847168"/>
    <w:rsid w:val="00847879"/>
    <w:rsid w:val="008503EA"/>
    <w:rsid w:val="008510B4"/>
    <w:rsid w:val="0085117E"/>
    <w:rsid w:val="00852D22"/>
    <w:rsid w:val="00852F15"/>
    <w:rsid w:val="00852F85"/>
    <w:rsid w:val="00853D9A"/>
    <w:rsid w:val="00855FE8"/>
    <w:rsid w:val="00856760"/>
    <w:rsid w:val="00857890"/>
    <w:rsid w:val="00860598"/>
    <w:rsid w:val="00861428"/>
    <w:rsid w:val="00861961"/>
    <w:rsid w:val="00861EB5"/>
    <w:rsid w:val="008624B3"/>
    <w:rsid w:val="008624FE"/>
    <w:rsid w:val="00862950"/>
    <w:rsid w:val="00862ACB"/>
    <w:rsid w:val="00863C90"/>
    <w:rsid w:val="0086435B"/>
    <w:rsid w:val="00864536"/>
    <w:rsid w:val="00864AC3"/>
    <w:rsid w:val="008650EB"/>
    <w:rsid w:val="008663DE"/>
    <w:rsid w:val="0086715D"/>
    <w:rsid w:val="008702DA"/>
    <w:rsid w:val="00870429"/>
    <w:rsid w:val="00870A1B"/>
    <w:rsid w:val="00870AAB"/>
    <w:rsid w:val="008714BF"/>
    <w:rsid w:val="0087204B"/>
    <w:rsid w:val="008726F8"/>
    <w:rsid w:val="00872A99"/>
    <w:rsid w:val="0087387A"/>
    <w:rsid w:val="008739DE"/>
    <w:rsid w:val="00873E84"/>
    <w:rsid w:val="00874152"/>
    <w:rsid w:val="00874F24"/>
    <w:rsid w:val="008771AB"/>
    <w:rsid w:val="008776BC"/>
    <w:rsid w:val="00877CAA"/>
    <w:rsid w:val="00881987"/>
    <w:rsid w:val="00881C6F"/>
    <w:rsid w:val="00882402"/>
    <w:rsid w:val="00883BD1"/>
    <w:rsid w:val="00883E48"/>
    <w:rsid w:val="0088431F"/>
    <w:rsid w:val="0088501A"/>
    <w:rsid w:val="00885D4E"/>
    <w:rsid w:val="0088703E"/>
    <w:rsid w:val="0088735C"/>
    <w:rsid w:val="00887895"/>
    <w:rsid w:val="00890582"/>
    <w:rsid w:val="00890E62"/>
    <w:rsid w:val="008919DD"/>
    <w:rsid w:val="008921F8"/>
    <w:rsid w:val="00892537"/>
    <w:rsid w:val="008927AD"/>
    <w:rsid w:val="008928BB"/>
    <w:rsid w:val="00893F50"/>
    <w:rsid w:val="008946EC"/>
    <w:rsid w:val="00894AEE"/>
    <w:rsid w:val="0089648B"/>
    <w:rsid w:val="00896B90"/>
    <w:rsid w:val="008975DA"/>
    <w:rsid w:val="008975F1"/>
    <w:rsid w:val="0089774E"/>
    <w:rsid w:val="008A0D57"/>
    <w:rsid w:val="008A2100"/>
    <w:rsid w:val="008A229F"/>
    <w:rsid w:val="008A2C37"/>
    <w:rsid w:val="008A2C89"/>
    <w:rsid w:val="008A3445"/>
    <w:rsid w:val="008A3773"/>
    <w:rsid w:val="008A4A84"/>
    <w:rsid w:val="008A56DD"/>
    <w:rsid w:val="008A6027"/>
    <w:rsid w:val="008A629A"/>
    <w:rsid w:val="008A7C68"/>
    <w:rsid w:val="008B0339"/>
    <w:rsid w:val="008B1397"/>
    <w:rsid w:val="008B1A83"/>
    <w:rsid w:val="008B1E82"/>
    <w:rsid w:val="008B2270"/>
    <w:rsid w:val="008B22E0"/>
    <w:rsid w:val="008B266A"/>
    <w:rsid w:val="008B2A65"/>
    <w:rsid w:val="008B3D5A"/>
    <w:rsid w:val="008B4CFE"/>
    <w:rsid w:val="008B5256"/>
    <w:rsid w:val="008B6508"/>
    <w:rsid w:val="008B7AD6"/>
    <w:rsid w:val="008B7D15"/>
    <w:rsid w:val="008C0740"/>
    <w:rsid w:val="008C12AB"/>
    <w:rsid w:val="008C1482"/>
    <w:rsid w:val="008C2463"/>
    <w:rsid w:val="008C2F31"/>
    <w:rsid w:val="008C322E"/>
    <w:rsid w:val="008C47BC"/>
    <w:rsid w:val="008C4C17"/>
    <w:rsid w:val="008C55FF"/>
    <w:rsid w:val="008C629C"/>
    <w:rsid w:val="008C68DB"/>
    <w:rsid w:val="008D007C"/>
    <w:rsid w:val="008D0121"/>
    <w:rsid w:val="008D1954"/>
    <w:rsid w:val="008D1F90"/>
    <w:rsid w:val="008D2B9D"/>
    <w:rsid w:val="008D640A"/>
    <w:rsid w:val="008D664A"/>
    <w:rsid w:val="008D7D46"/>
    <w:rsid w:val="008E11D2"/>
    <w:rsid w:val="008E158B"/>
    <w:rsid w:val="008E1EA9"/>
    <w:rsid w:val="008E1FE9"/>
    <w:rsid w:val="008E2F5F"/>
    <w:rsid w:val="008E370A"/>
    <w:rsid w:val="008E44EB"/>
    <w:rsid w:val="008E5768"/>
    <w:rsid w:val="008E6402"/>
    <w:rsid w:val="008E7F3C"/>
    <w:rsid w:val="008F0860"/>
    <w:rsid w:val="008F1143"/>
    <w:rsid w:val="008F54ED"/>
    <w:rsid w:val="008F6DF8"/>
    <w:rsid w:val="009012A5"/>
    <w:rsid w:val="00901900"/>
    <w:rsid w:val="00901A6A"/>
    <w:rsid w:val="009023FA"/>
    <w:rsid w:val="00902FAD"/>
    <w:rsid w:val="00903057"/>
    <w:rsid w:val="00903073"/>
    <w:rsid w:val="00903D82"/>
    <w:rsid w:val="0090408F"/>
    <w:rsid w:val="00904143"/>
    <w:rsid w:val="00905064"/>
    <w:rsid w:val="00905313"/>
    <w:rsid w:val="00910410"/>
    <w:rsid w:val="00910CA0"/>
    <w:rsid w:val="00911790"/>
    <w:rsid w:val="00911AAB"/>
    <w:rsid w:val="00912A48"/>
    <w:rsid w:val="00913333"/>
    <w:rsid w:val="00913435"/>
    <w:rsid w:val="009145A6"/>
    <w:rsid w:val="00914B27"/>
    <w:rsid w:val="00915A50"/>
    <w:rsid w:val="009160CD"/>
    <w:rsid w:val="0091617E"/>
    <w:rsid w:val="009177CC"/>
    <w:rsid w:val="00917E4D"/>
    <w:rsid w:val="009200F1"/>
    <w:rsid w:val="009203E1"/>
    <w:rsid w:val="00920745"/>
    <w:rsid w:val="00920B96"/>
    <w:rsid w:val="00920F6B"/>
    <w:rsid w:val="009213E2"/>
    <w:rsid w:val="00921513"/>
    <w:rsid w:val="00922BD9"/>
    <w:rsid w:val="009235B4"/>
    <w:rsid w:val="009239F6"/>
    <w:rsid w:val="00923DE7"/>
    <w:rsid w:val="00924C64"/>
    <w:rsid w:val="009274F3"/>
    <w:rsid w:val="00927684"/>
    <w:rsid w:val="009276E9"/>
    <w:rsid w:val="00930AEB"/>
    <w:rsid w:val="00930BFC"/>
    <w:rsid w:val="00931DAD"/>
    <w:rsid w:val="00933169"/>
    <w:rsid w:val="009331B7"/>
    <w:rsid w:val="00933990"/>
    <w:rsid w:val="009343C1"/>
    <w:rsid w:val="00935EAE"/>
    <w:rsid w:val="00936234"/>
    <w:rsid w:val="00940341"/>
    <w:rsid w:val="0094073E"/>
    <w:rsid w:val="00940953"/>
    <w:rsid w:val="0094118D"/>
    <w:rsid w:val="00941967"/>
    <w:rsid w:val="00941F7B"/>
    <w:rsid w:val="00942915"/>
    <w:rsid w:val="00942BEB"/>
    <w:rsid w:val="009444BC"/>
    <w:rsid w:val="00944A21"/>
    <w:rsid w:val="00944C9F"/>
    <w:rsid w:val="00945D85"/>
    <w:rsid w:val="00946984"/>
    <w:rsid w:val="00947877"/>
    <w:rsid w:val="009501BC"/>
    <w:rsid w:val="00950283"/>
    <w:rsid w:val="009502B4"/>
    <w:rsid w:val="00950A64"/>
    <w:rsid w:val="00950B9F"/>
    <w:rsid w:val="00950D3C"/>
    <w:rsid w:val="00951E51"/>
    <w:rsid w:val="009525B7"/>
    <w:rsid w:val="00952614"/>
    <w:rsid w:val="00952B13"/>
    <w:rsid w:val="009536F6"/>
    <w:rsid w:val="00955171"/>
    <w:rsid w:val="00955669"/>
    <w:rsid w:val="009563E4"/>
    <w:rsid w:val="00957CEC"/>
    <w:rsid w:val="00960296"/>
    <w:rsid w:val="009603D1"/>
    <w:rsid w:val="009606AD"/>
    <w:rsid w:val="00961C15"/>
    <w:rsid w:val="009620B8"/>
    <w:rsid w:val="00962711"/>
    <w:rsid w:val="00962FAC"/>
    <w:rsid w:val="00963E2B"/>
    <w:rsid w:val="0096411B"/>
    <w:rsid w:val="00964283"/>
    <w:rsid w:val="00964C01"/>
    <w:rsid w:val="00964D68"/>
    <w:rsid w:val="00965B54"/>
    <w:rsid w:val="00966082"/>
    <w:rsid w:val="00966BB8"/>
    <w:rsid w:val="009672A3"/>
    <w:rsid w:val="00967516"/>
    <w:rsid w:val="009678DD"/>
    <w:rsid w:val="00967F8B"/>
    <w:rsid w:val="009704A3"/>
    <w:rsid w:val="00972A61"/>
    <w:rsid w:val="00972C4A"/>
    <w:rsid w:val="00972D64"/>
    <w:rsid w:val="009732A8"/>
    <w:rsid w:val="009738BB"/>
    <w:rsid w:val="00973A06"/>
    <w:rsid w:val="00974421"/>
    <w:rsid w:val="00975C1C"/>
    <w:rsid w:val="00980DD2"/>
    <w:rsid w:val="009828FA"/>
    <w:rsid w:val="009831E0"/>
    <w:rsid w:val="009839C9"/>
    <w:rsid w:val="00984147"/>
    <w:rsid w:val="00984EBD"/>
    <w:rsid w:val="00985941"/>
    <w:rsid w:val="00985F55"/>
    <w:rsid w:val="00986520"/>
    <w:rsid w:val="00986685"/>
    <w:rsid w:val="00986B97"/>
    <w:rsid w:val="0098761D"/>
    <w:rsid w:val="00987E11"/>
    <w:rsid w:val="00987F9E"/>
    <w:rsid w:val="009911AB"/>
    <w:rsid w:val="0099217E"/>
    <w:rsid w:val="00992C08"/>
    <w:rsid w:val="009935AC"/>
    <w:rsid w:val="00993DFB"/>
    <w:rsid w:val="0099467C"/>
    <w:rsid w:val="0099473A"/>
    <w:rsid w:val="00995083"/>
    <w:rsid w:val="00995480"/>
    <w:rsid w:val="00995519"/>
    <w:rsid w:val="00995DE1"/>
    <w:rsid w:val="009963C8"/>
    <w:rsid w:val="00996B2C"/>
    <w:rsid w:val="00997223"/>
    <w:rsid w:val="009975DB"/>
    <w:rsid w:val="00997D52"/>
    <w:rsid w:val="009A0D93"/>
    <w:rsid w:val="009A1E60"/>
    <w:rsid w:val="009A28D3"/>
    <w:rsid w:val="009A303A"/>
    <w:rsid w:val="009A3AF1"/>
    <w:rsid w:val="009A403D"/>
    <w:rsid w:val="009A47E1"/>
    <w:rsid w:val="009A4A1F"/>
    <w:rsid w:val="009A52CA"/>
    <w:rsid w:val="009A699F"/>
    <w:rsid w:val="009A736B"/>
    <w:rsid w:val="009A7817"/>
    <w:rsid w:val="009B00F3"/>
    <w:rsid w:val="009B1225"/>
    <w:rsid w:val="009B1AA9"/>
    <w:rsid w:val="009B2C1C"/>
    <w:rsid w:val="009B3187"/>
    <w:rsid w:val="009B3AE9"/>
    <w:rsid w:val="009B4AD0"/>
    <w:rsid w:val="009B4E80"/>
    <w:rsid w:val="009B5946"/>
    <w:rsid w:val="009B5F2F"/>
    <w:rsid w:val="009B7948"/>
    <w:rsid w:val="009B79B2"/>
    <w:rsid w:val="009B7E6E"/>
    <w:rsid w:val="009C03D3"/>
    <w:rsid w:val="009C161A"/>
    <w:rsid w:val="009C1E1B"/>
    <w:rsid w:val="009C2C00"/>
    <w:rsid w:val="009C2FB9"/>
    <w:rsid w:val="009C3196"/>
    <w:rsid w:val="009C3C39"/>
    <w:rsid w:val="009C40F1"/>
    <w:rsid w:val="009C435D"/>
    <w:rsid w:val="009C526F"/>
    <w:rsid w:val="009C5818"/>
    <w:rsid w:val="009C5946"/>
    <w:rsid w:val="009C5C70"/>
    <w:rsid w:val="009C5D0A"/>
    <w:rsid w:val="009C5E45"/>
    <w:rsid w:val="009C6996"/>
    <w:rsid w:val="009C7933"/>
    <w:rsid w:val="009C7D9F"/>
    <w:rsid w:val="009D0767"/>
    <w:rsid w:val="009D0C16"/>
    <w:rsid w:val="009D14D5"/>
    <w:rsid w:val="009D1607"/>
    <w:rsid w:val="009D1755"/>
    <w:rsid w:val="009D227E"/>
    <w:rsid w:val="009D3D23"/>
    <w:rsid w:val="009D4615"/>
    <w:rsid w:val="009D51F9"/>
    <w:rsid w:val="009D5601"/>
    <w:rsid w:val="009D5CE2"/>
    <w:rsid w:val="009D614E"/>
    <w:rsid w:val="009D66A1"/>
    <w:rsid w:val="009D6979"/>
    <w:rsid w:val="009D6A7A"/>
    <w:rsid w:val="009E0BEB"/>
    <w:rsid w:val="009E1F45"/>
    <w:rsid w:val="009E2467"/>
    <w:rsid w:val="009E2977"/>
    <w:rsid w:val="009E3E20"/>
    <w:rsid w:val="009E41A3"/>
    <w:rsid w:val="009E44B0"/>
    <w:rsid w:val="009E4F85"/>
    <w:rsid w:val="009E6540"/>
    <w:rsid w:val="009F20B6"/>
    <w:rsid w:val="009F22E4"/>
    <w:rsid w:val="009F437F"/>
    <w:rsid w:val="009F4615"/>
    <w:rsid w:val="009F4CA5"/>
    <w:rsid w:val="009F4DCE"/>
    <w:rsid w:val="009F53DD"/>
    <w:rsid w:val="009F5BD2"/>
    <w:rsid w:val="00A0083D"/>
    <w:rsid w:val="00A01972"/>
    <w:rsid w:val="00A021E7"/>
    <w:rsid w:val="00A02657"/>
    <w:rsid w:val="00A02C41"/>
    <w:rsid w:val="00A0456C"/>
    <w:rsid w:val="00A046E6"/>
    <w:rsid w:val="00A05791"/>
    <w:rsid w:val="00A067E5"/>
    <w:rsid w:val="00A06E70"/>
    <w:rsid w:val="00A07927"/>
    <w:rsid w:val="00A10716"/>
    <w:rsid w:val="00A11A12"/>
    <w:rsid w:val="00A11A3A"/>
    <w:rsid w:val="00A11EAB"/>
    <w:rsid w:val="00A124F4"/>
    <w:rsid w:val="00A12C46"/>
    <w:rsid w:val="00A12C84"/>
    <w:rsid w:val="00A135EF"/>
    <w:rsid w:val="00A159FD"/>
    <w:rsid w:val="00A16D2C"/>
    <w:rsid w:val="00A1721B"/>
    <w:rsid w:val="00A20112"/>
    <w:rsid w:val="00A20966"/>
    <w:rsid w:val="00A20D4B"/>
    <w:rsid w:val="00A22B01"/>
    <w:rsid w:val="00A23053"/>
    <w:rsid w:val="00A23310"/>
    <w:rsid w:val="00A234CD"/>
    <w:rsid w:val="00A2450C"/>
    <w:rsid w:val="00A24DDE"/>
    <w:rsid w:val="00A2525E"/>
    <w:rsid w:val="00A25AE7"/>
    <w:rsid w:val="00A263CA"/>
    <w:rsid w:val="00A26AFC"/>
    <w:rsid w:val="00A2749C"/>
    <w:rsid w:val="00A27D08"/>
    <w:rsid w:val="00A3244E"/>
    <w:rsid w:val="00A32ACA"/>
    <w:rsid w:val="00A3392F"/>
    <w:rsid w:val="00A34A21"/>
    <w:rsid w:val="00A36828"/>
    <w:rsid w:val="00A378BF"/>
    <w:rsid w:val="00A40A30"/>
    <w:rsid w:val="00A40F77"/>
    <w:rsid w:val="00A4306D"/>
    <w:rsid w:val="00A4377D"/>
    <w:rsid w:val="00A439D3"/>
    <w:rsid w:val="00A447F1"/>
    <w:rsid w:val="00A44EB3"/>
    <w:rsid w:val="00A45334"/>
    <w:rsid w:val="00A45C25"/>
    <w:rsid w:val="00A47918"/>
    <w:rsid w:val="00A50B96"/>
    <w:rsid w:val="00A51642"/>
    <w:rsid w:val="00A516A8"/>
    <w:rsid w:val="00A51717"/>
    <w:rsid w:val="00A524E0"/>
    <w:rsid w:val="00A5297F"/>
    <w:rsid w:val="00A52DB9"/>
    <w:rsid w:val="00A53673"/>
    <w:rsid w:val="00A54D2B"/>
    <w:rsid w:val="00A54FF2"/>
    <w:rsid w:val="00A5550E"/>
    <w:rsid w:val="00A55FE0"/>
    <w:rsid w:val="00A56967"/>
    <w:rsid w:val="00A57283"/>
    <w:rsid w:val="00A57607"/>
    <w:rsid w:val="00A61236"/>
    <w:rsid w:val="00A62134"/>
    <w:rsid w:val="00A625C3"/>
    <w:rsid w:val="00A62EBC"/>
    <w:rsid w:val="00A63070"/>
    <w:rsid w:val="00A639C5"/>
    <w:rsid w:val="00A63A10"/>
    <w:rsid w:val="00A63FE9"/>
    <w:rsid w:val="00A64C7E"/>
    <w:rsid w:val="00A67334"/>
    <w:rsid w:val="00A6733A"/>
    <w:rsid w:val="00A70386"/>
    <w:rsid w:val="00A7044A"/>
    <w:rsid w:val="00A70B21"/>
    <w:rsid w:val="00A70F4A"/>
    <w:rsid w:val="00A714D8"/>
    <w:rsid w:val="00A719DF"/>
    <w:rsid w:val="00A72873"/>
    <w:rsid w:val="00A72C8A"/>
    <w:rsid w:val="00A73086"/>
    <w:rsid w:val="00A74324"/>
    <w:rsid w:val="00A74362"/>
    <w:rsid w:val="00A75291"/>
    <w:rsid w:val="00A757A1"/>
    <w:rsid w:val="00A76209"/>
    <w:rsid w:val="00A763A9"/>
    <w:rsid w:val="00A77024"/>
    <w:rsid w:val="00A80AD9"/>
    <w:rsid w:val="00A81826"/>
    <w:rsid w:val="00A8241F"/>
    <w:rsid w:val="00A82554"/>
    <w:rsid w:val="00A8269F"/>
    <w:rsid w:val="00A833C6"/>
    <w:rsid w:val="00A8366D"/>
    <w:rsid w:val="00A84103"/>
    <w:rsid w:val="00A846DF"/>
    <w:rsid w:val="00A85CAC"/>
    <w:rsid w:val="00A862FB"/>
    <w:rsid w:val="00A863A8"/>
    <w:rsid w:val="00A864A9"/>
    <w:rsid w:val="00A86708"/>
    <w:rsid w:val="00A86B3A"/>
    <w:rsid w:val="00A86EEE"/>
    <w:rsid w:val="00A87008"/>
    <w:rsid w:val="00A871FB"/>
    <w:rsid w:val="00A876A6"/>
    <w:rsid w:val="00A8787E"/>
    <w:rsid w:val="00A9051D"/>
    <w:rsid w:val="00A92734"/>
    <w:rsid w:val="00A933E3"/>
    <w:rsid w:val="00A9373F"/>
    <w:rsid w:val="00A939AA"/>
    <w:rsid w:val="00A93CF5"/>
    <w:rsid w:val="00A942FD"/>
    <w:rsid w:val="00A9471C"/>
    <w:rsid w:val="00A94C01"/>
    <w:rsid w:val="00A9509A"/>
    <w:rsid w:val="00A965C9"/>
    <w:rsid w:val="00A96996"/>
    <w:rsid w:val="00A9711B"/>
    <w:rsid w:val="00A97285"/>
    <w:rsid w:val="00A9763A"/>
    <w:rsid w:val="00A97956"/>
    <w:rsid w:val="00AA0C33"/>
    <w:rsid w:val="00AA0D14"/>
    <w:rsid w:val="00AA1771"/>
    <w:rsid w:val="00AA1D89"/>
    <w:rsid w:val="00AA1F32"/>
    <w:rsid w:val="00AA2552"/>
    <w:rsid w:val="00AA2B9B"/>
    <w:rsid w:val="00AA2C6E"/>
    <w:rsid w:val="00AA3312"/>
    <w:rsid w:val="00AA3D36"/>
    <w:rsid w:val="00AA46F7"/>
    <w:rsid w:val="00AA60B8"/>
    <w:rsid w:val="00AA62DB"/>
    <w:rsid w:val="00AA7441"/>
    <w:rsid w:val="00AA7829"/>
    <w:rsid w:val="00AA7CD9"/>
    <w:rsid w:val="00AB172B"/>
    <w:rsid w:val="00AB2995"/>
    <w:rsid w:val="00AB2E70"/>
    <w:rsid w:val="00AB3295"/>
    <w:rsid w:val="00AB38A0"/>
    <w:rsid w:val="00AB45B5"/>
    <w:rsid w:val="00AB61DC"/>
    <w:rsid w:val="00AB735F"/>
    <w:rsid w:val="00AB7BD8"/>
    <w:rsid w:val="00AB7E61"/>
    <w:rsid w:val="00AC0A8D"/>
    <w:rsid w:val="00AC0FB5"/>
    <w:rsid w:val="00AC2A34"/>
    <w:rsid w:val="00AC48D1"/>
    <w:rsid w:val="00AC4D7C"/>
    <w:rsid w:val="00AC5626"/>
    <w:rsid w:val="00AC5743"/>
    <w:rsid w:val="00AC58B2"/>
    <w:rsid w:val="00AC5A71"/>
    <w:rsid w:val="00AC5B4B"/>
    <w:rsid w:val="00AC5F67"/>
    <w:rsid w:val="00AC737F"/>
    <w:rsid w:val="00AC7C13"/>
    <w:rsid w:val="00AD114C"/>
    <w:rsid w:val="00AD2900"/>
    <w:rsid w:val="00AD35D2"/>
    <w:rsid w:val="00AD528D"/>
    <w:rsid w:val="00AD62B1"/>
    <w:rsid w:val="00AD62E7"/>
    <w:rsid w:val="00AD6651"/>
    <w:rsid w:val="00AE0691"/>
    <w:rsid w:val="00AE0885"/>
    <w:rsid w:val="00AE1333"/>
    <w:rsid w:val="00AE3192"/>
    <w:rsid w:val="00AE5602"/>
    <w:rsid w:val="00AE5887"/>
    <w:rsid w:val="00AE6022"/>
    <w:rsid w:val="00AE7023"/>
    <w:rsid w:val="00AE74C8"/>
    <w:rsid w:val="00AF10F9"/>
    <w:rsid w:val="00AF1701"/>
    <w:rsid w:val="00AF2D10"/>
    <w:rsid w:val="00AF35C6"/>
    <w:rsid w:val="00AF4DCF"/>
    <w:rsid w:val="00AF501D"/>
    <w:rsid w:val="00AF51FE"/>
    <w:rsid w:val="00AF55CB"/>
    <w:rsid w:val="00AF55DC"/>
    <w:rsid w:val="00AF6918"/>
    <w:rsid w:val="00AF6927"/>
    <w:rsid w:val="00AF7298"/>
    <w:rsid w:val="00AF77B3"/>
    <w:rsid w:val="00AF7972"/>
    <w:rsid w:val="00AF7EC4"/>
    <w:rsid w:val="00B004E7"/>
    <w:rsid w:val="00B00C45"/>
    <w:rsid w:val="00B038A9"/>
    <w:rsid w:val="00B03C37"/>
    <w:rsid w:val="00B03E9C"/>
    <w:rsid w:val="00B04114"/>
    <w:rsid w:val="00B044EC"/>
    <w:rsid w:val="00B04589"/>
    <w:rsid w:val="00B04691"/>
    <w:rsid w:val="00B05ABA"/>
    <w:rsid w:val="00B06223"/>
    <w:rsid w:val="00B06B33"/>
    <w:rsid w:val="00B07083"/>
    <w:rsid w:val="00B070E3"/>
    <w:rsid w:val="00B0793F"/>
    <w:rsid w:val="00B11DD3"/>
    <w:rsid w:val="00B12451"/>
    <w:rsid w:val="00B13345"/>
    <w:rsid w:val="00B13656"/>
    <w:rsid w:val="00B136FE"/>
    <w:rsid w:val="00B137F0"/>
    <w:rsid w:val="00B16BC8"/>
    <w:rsid w:val="00B174D1"/>
    <w:rsid w:val="00B1789B"/>
    <w:rsid w:val="00B17AC8"/>
    <w:rsid w:val="00B206E8"/>
    <w:rsid w:val="00B209CC"/>
    <w:rsid w:val="00B21D45"/>
    <w:rsid w:val="00B227FC"/>
    <w:rsid w:val="00B23C57"/>
    <w:rsid w:val="00B24C24"/>
    <w:rsid w:val="00B25835"/>
    <w:rsid w:val="00B2636D"/>
    <w:rsid w:val="00B266BA"/>
    <w:rsid w:val="00B26DDE"/>
    <w:rsid w:val="00B26E60"/>
    <w:rsid w:val="00B270FC"/>
    <w:rsid w:val="00B27B38"/>
    <w:rsid w:val="00B27EC6"/>
    <w:rsid w:val="00B30279"/>
    <w:rsid w:val="00B30780"/>
    <w:rsid w:val="00B30D0E"/>
    <w:rsid w:val="00B30E59"/>
    <w:rsid w:val="00B312EE"/>
    <w:rsid w:val="00B31ABE"/>
    <w:rsid w:val="00B32013"/>
    <w:rsid w:val="00B328F8"/>
    <w:rsid w:val="00B32B82"/>
    <w:rsid w:val="00B32DCC"/>
    <w:rsid w:val="00B3316C"/>
    <w:rsid w:val="00B3341D"/>
    <w:rsid w:val="00B33CE2"/>
    <w:rsid w:val="00B342A4"/>
    <w:rsid w:val="00B34445"/>
    <w:rsid w:val="00B34AE5"/>
    <w:rsid w:val="00B35128"/>
    <w:rsid w:val="00B35629"/>
    <w:rsid w:val="00B403DA"/>
    <w:rsid w:val="00B4041C"/>
    <w:rsid w:val="00B408F7"/>
    <w:rsid w:val="00B411B4"/>
    <w:rsid w:val="00B4278B"/>
    <w:rsid w:val="00B43308"/>
    <w:rsid w:val="00B43D38"/>
    <w:rsid w:val="00B44B76"/>
    <w:rsid w:val="00B453D1"/>
    <w:rsid w:val="00B46445"/>
    <w:rsid w:val="00B467E5"/>
    <w:rsid w:val="00B4722D"/>
    <w:rsid w:val="00B473CF"/>
    <w:rsid w:val="00B47447"/>
    <w:rsid w:val="00B474FD"/>
    <w:rsid w:val="00B47E38"/>
    <w:rsid w:val="00B519E5"/>
    <w:rsid w:val="00B51D8C"/>
    <w:rsid w:val="00B52566"/>
    <w:rsid w:val="00B52E0B"/>
    <w:rsid w:val="00B536E7"/>
    <w:rsid w:val="00B54785"/>
    <w:rsid w:val="00B548E5"/>
    <w:rsid w:val="00B54D61"/>
    <w:rsid w:val="00B54F90"/>
    <w:rsid w:val="00B55620"/>
    <w:rsid w:val="00B56995"/>
    <w:rsid w:val="00B56DC0"/>
    <w:rsid w:val="00B56E2C"/>
    <w:rsid w:val="00B57120"/>
    <w:rsid w:val="00B57B75"/>
    <w:rsid w:val="00B60879"/>
    <w:rsid w:val="00B61673"/>
    <w:rsid w:val="00B61C8B"/>
    <w:rsid w:val="00B61F87"/>
    <w:rsid w:val="00B626E5"/>
    <w:rsid w:val="00B63428"/>
    <w:rsid w:val="00B6376A"/>
    <w:rsid w:val="00B640A1"/>
    <w:rsid w:val="00B64618"/>
    <w:rsid w:val="00B64E07"/>
    <w:rsid w:val="00B65851"/>
    <w:rsid w:val="00B669D7"/>
    <w:rsid w:val="00B66AEF"/>
    <w:rsid w:val="00B7046E"/>
    <w:rsid w:val="00B713A6"/>
    <w:rsid w:val="00B71725"/>
    <w:rsid w:val="00B73439"/>
    <w:rsid w:val="00B7398D"/>
    <w:rsid w:val="00B74418"/>
    <w:rsid w:val="00B74AC2"/>
    <w:rsid w:val="00B7503F"/>
    <w:rsid w:val="00B757C1"/>
    <w:rsid w:val="00B76964"/>
    <w:rsid w:val="00B769F7"/>
    <w:rsid w:val="00B772C8"/>
    <w:rsid w:val="00B773DB"/>
    <w:rsid w:val="00B8144F"/>
    <w:rsid w:val="00B814FC"/>
    <w:rsid w:val="00B816A8"/>
    <w:rsid w:val="00B81A81"/>
    <w:rsid w:val="00B8276F"/>
    <w:rsid w:val="00B828A6"/>
    <w:rsid w:val="00B82F18"/>
    <w:rsid w:val="00B83978"/>
    <w:rsid w:val="00B84021"/>
    <w:rsid w:val="00B840A2"/>
    <w:rsid w:val="00B84233"/>
    <w:rsid w:val="00B851BE"/>
    <w:rsid w:val="00B85339"/>
    <w:rsid w:val="00B85A65"/>
    <w:rsid w:val="00B85C05"/>
    <w:rsid w:val="00B864A6"/>
    <w:rsid w:val="00B87C52"/>
    <w:rsid w:val="00B91064"/>
    <w:rsid w:val="00B91163"/>
    <w:rsid w:val="00B91360"/>
    <w:rsid w:val="00B91AB5"/>
    <w:rsid w:val="00B91C50"/>
    <w:rsid w:val="00B9295B"/>
    <w:rsid w:val="00B93D23"/>
    <w:rsid w:val="00B940E2"/>
    <w:rsid w:val="00B95072"/>
    <w:rsid w:val="00B950B3"/>
    <w:rsid w:val="00B954C7"/>
    <w:rsid w:val="00B9688A"/>
    <w:rsid w:val="00B975E9"/>
    <w:rsid w:val="00BA1171"/>
    <w:rsid w:val="00BA3239"/>
    <w:rsid w:val="00BA3A05"/>
    <w:rsid w:val="00BA3DCF"/>
    <w:rsid w:val="00BA4A3B"/>
    <w:rsid w:val="00BA4E45"/>
    <w:rsid w:val="00BA734E"/>
    <w:rsid w:val="00BB01EE"/>
    <w:rsid w:val="00BB0900"/>
    <w:rsid w:val="00BB1298"/>
    <w:rsid w:val="00BB12BD"/>
    <w:rsid w:val="00BB13F5"/>
    <w:rsid w:val="00BB269C"/>
    <w:rsid w:val="00BB2F01"/>
    <w:rsid w:val="00BB371E"/>
    <w:rsid w:val="00BB47F5"/>
    <w:rsid w:val="00BB4BBF"/>
    <w:rsid w:val="00BB73C0"/>
    <w:rsid w:val="00BC0627"/>
    <w:rsid w:val="00BC1C3C"/>
    <w:rsid w:val="00BC21D0"/>
    <w:rsid w:val="00BC2E1D"/>
    <w:rsid w:val="00BC32AB"/>
    <w:rsid w:val="00BC3774"/>
    <w:rsid w:val="00BC37BD"/>
    <w:rsid w:val="00BC37C1"/>
    <w:rsid w:val="00BC3F78"/>
    <w:rsid w:val="00BC4450"/>
    <w:rsid w:val="00BC48A1"/>
    <w:rsid w:val="00BC53B2"/>
    <w:rsid w:val="00BC5C43"/>
    <w:rsid w:val="00BC670F"/>
    <w:rsid w:val="00BC6FD5"/>
    <w:rsid w:val="00BC6FF0"/>
    <w:rsid w:val="00BC7B20"/>
    <w:rsid w:val="00BD1B7D"/>
    <w:rsid w:val="00BD1D56"/>
    <w:rsid w:val="00BD253C"/>
    <w:rsid w:val="00BD3202"/>
    <w:rsid w:val="00BD3B4A"/>
    <w:rsid w:val="00BD41FD"/>
    <w:rsid w:val="00BD4712"/>
    <w:rsid w:val="00BD5BA2"/>
    <w:rsid w:val="00BD5F31"/>
    <w:rsid w:val="00BD7BFA"/>
    <w:rsid w:val="00BE03CE"/>
    <w:rsid w:val="00BE066F"/>
    <w:rsid w:val="00BE1479"/>
    <w:rsid w:val="00BE1DB4"/>
    <w:rsid w:val="00BE260D"/>
    <w:rsid w:val="00BE30F9"/>
    <w:rsid w:val="00BE3947"/>
    <w:rsid w:val="00BE45C5"/>
    <w:rsid w:val="00BE46E1"/>
    <w:rsid w:val="00BE4769"/>
    <w:rsid w:val="00BE5B34"/>
    <w:rsid w:val="00BE70F4"/>
    <w:rsid w:val="00BE7147"/>
    <w:rsid w:val="00BE735B"/>
    <w:rsid w:val="00BE7C59"/>
    <w:rsid w:val="00BF058A"/>
    <w:rsid w:val="00BF167D"/>
    <w:rsid w:val="00BF1965"/>
    <w:rsid w:val="00BF1BB4"/>
    <w:rsid w:val="00BF2834"/>
    <w:rsid w:val="00BF2A42"/>
    <w:rsid w:val="00BF39E3"/>
    <w:rsid w:val="00BF4B55"/>
    <w:rsid w:val="00BF7AA4"/>
    <w:rsid w:val="00C00159"/>
    <w:rsid w:val="00C00BF2"/>
    <w:rsid w:val="00C00C29"/>
    <w:rsid w:val="00C019EF"/>
    <w:rsid w:val="00C0325D"/>
    <w:rsid w:val="00C03A18"/>
    <w:rsid w:val="00C0552F"/>
    <w:rsid w:val="00C0593E"/>
    <w:rsid w:val="00C10393"/>
    <w:rsid w:val="00C1192D"/>
    <w:rsid w:val="00C13231"/>
    <w:rsid w:val="00C1405E"/>
    <w:rsid w:val="00C14290"/>
    <w:rsid w:val="00C1456F"/>
    <w:rsid w:val="00C164FD"/>
    <w:rsid w:val="00C208B8"/>
    <w:rsid w:val="00C22C36"/>
    <w:rsid w:val="00C232BC"/>
    <w:rsid w:val="00C23EE7"/>
    <w:rsid w:val="00C2512C"/>
    <w:rsid w:val="00C2583D"/>
    <w:rsid w:val="00C309F1"/>
    <w:rsid w:val="00C31EC6"/>
    <w:rsid w:val="00C332FF"/>
    <w:rsid w:val="00C33365"/>
    <w:rsid w:val="00C3400B"/>
    <w:rsid w:val="00C341F3"/>
    <w:rsid w:val="00C35125"/>
    <w:rsid w:val="00C363C7"/>
    <w:rsid w:val="00C3767A"/>
    <w:rsid w:val="00C40106"/>
    <w:rsid w:val="00C40AF7"/>
    <w:rsid w:val="00C40B00"/>
    <w:rsid w:val="00C41BC3"/>
    <w:rsid w:val="00C42091"/>
    <w:rsid w:val="00C42104"/>
    <w:rsid w:val="00C43E8D"/>
    <w:rsid w:val="00C44466"/>
    <w:rsid w:val="00C44D75"/>
    <w:rsid w:val="00C45230"/>
    <w:rsid w:val="00C4679C"/>
    <w:rsid w:val="00C46A3D"/>
    <w:rsid w:val="00C46E13"/>
    <w:rsid w:val="00C46F45"/>
    <w:rsid w:val="00C47374"/>
    <w:rsid w:val="00C47C1A"/>
    <w:rsid w:val="00C47CDA"/>
    <w:rsid w:val="00C47FAE"/>
    <w:rsid w:val="00C51615"/>
    <w:rsid w:val="00C51835"/>
    <w:rsid w:val="00C52141"/>
    <w:rsid w:val="00C52B33"/>
    <w:rsid w:val="00C55403"/>
    <w:rsid w:val="00C5693F"/>
    <w:rsid w:val="00C56E0D"/>
    <w:rsid w:val="00C61244"/>
    <w:rsid w:val="00C6148B"/>
    <w:rsid w:val="00C6268D"/>
    <w:rsid w:val="00C626C8"/>
    <w:rsid w:val="00C633C7"/>
    <w:rsid w:val="00C63736"/>
    <w:rsid w:val="00C63A69"/>
    <w:rsid w:val="00C6413D"/>
    <w:rsid w:val="00C6486B"/>
    <w:rsid w:val="00C649D5"/>
    <w:rsid w:val="00C64D0D"/>
    <w:rsid w:val="00C6547D"/>
    <w:rsid w:val="00C65A02"/>
    <w:rsid w:val="00C677C1"/>
    <w:rsid w:val="00C700E1"/>
    <w:rsid w:val="00C7032F"/>
    <w:rsid w:val="00C70B49"/>
    <w:rsid w:val="00C70D34"/>
    <w:rsid w:val="00C72061"/>
    <w:rsid w:val="00C7246E"/>
    <w:rsid w:val="00C72A66"/>
    <w:rsid w:val="00C73037"/>
    <w:rsid w:val="00C73D6D"/>
    <w:rsid w:val="00C74359"/>
    <w:rsid w:val="00C743FD"/>
    <w:rsid w:val="00C75232"/>
    <w:rsid w:val="00C764C9"/>
    <w:rsid w:val="00C774E9"/>
    <w:rsid w:val="00C82E23"/>
    <w:rsid w:val="00C82FF6"/>
    <w:rsid w:val="00C8373B"/>
    <w:rsid w:val="00C83F4F"/>
    <w:rsid w:val="00C84368"/>
    <w:rsid w:val="00C84D69"/>
    <w:rsid w:val="00C850E1"/>
    <w:rsid w:val="00C85A0E"/>
    <w:rsid w:val="00C85D14"/>
    <w:rsid w:val="00C8656D"/>
    <w:rsid w:val="00C868D0"/>
    <w:rsid w:val="00C907B6"/>
    <w:rsid w:val="00C910F6"/>
    <w:rsid w:val="00C917BB"/>
    <w:rsid w:val="00C92A46"/>
    <w:rsid w:val="00C92FB0"/>
    <w:rsid w:val="00C92FCF"/>
    <w:rsid w:val="00C94121"/>
    <w:rsid w:val="00C94945"/>
    <w:rsid w:val="00C951F4"/>
    <w:rsid w:val="00C95E6E"/>
    <w:rsid w:val="00C979E6"/>
    <w:rsid w:val="00C97A3A"/>
    <w:rsid w:val="00CA049C"/>
    <w:rsid w:val="00CA12FA"/>
    <w:rsid w:val="00CA2749"/>
    <w:rsid w:val="00CA2D1D"/>
    <w:rsid w:val="00CA2DBA"/>
    <w:rsid w:val="00CA3378"/>
    <w:rsid w:val="00CA427E"/>
    <w:rsid w:val="00CA6153"/>
    <w:rsid w:val="00CB0209"/>
    <w:rsid w:val="00CB0439"/>
    <w:rsid w:val="00CB240F"/>
    <w:rsid w:val="00CB33E2"/>
    <w:rsid w:val="00CB3653"/>
    <w:rsid w:val="00CB4025"/>
    <w:rsid w:val="00CB479E"/>
    <w:rsid w:val="00CB515A"/>
    <w:rsid w:val="00CB59C1"/>
    <w:rsid w:val="00CB59FF"/>
    <w:rsid w:val="00CB6E19"/>
    <w:rsid w:val="00CB6E69"/>
    <w:rsid w:val="00CB7453"/>
    <w:rsid w:val="00CB75B1"/>
    <w:rsid w:val="00CB77CA"/>
    <w:rsid w:val="00CC1B84"/>
    <w:rsid w:val="00CC333D"/>
    <w:rsid w:val="00CC597D"/>
    <w:rsid w:val="00CC6F9E"/>
    <w:rsid w:val="00CD143B"/>
    <w:rsid w:val="00CD172B"/>
    <w:rsid w:val="00CD37D5"/>
    <w:rsid w:val="00CD3AAE"/>
    <w:rsid w:val="00CD3D25"/>
    <w:rsid w:val="00CD40E5"/>
    <w:rsid w:val="00CD4AB9"/>
    <w:rsid w:val="00CD5BAA"/>
    <w:rsid w:val="00CD5E1F"/>
    <w:rsid w:val="00CD603E"/>
    <w:rsid w:val="00CD7373"/>
    <w:rsid w:val="00CD7F54"/>
    <w:rsid w:val="00CE07F1"/>
    <w:rsid w:val="00CE1B77"/>
    <w:rsid w:val="00CE1E8E"/>
    <w:rsid w:val="00CE2FCF"/>
    <w:rsid w:val="00CE3F0B"/>
    <w:rsid w:val="00CE47CA"/>
    <w:rsid w:val="00CE4C2D"/>
    <w:rsid w:val="00CE4D0B"/>
    <w:rsid w:val="00CE5156"/>
    <w:rsid w:val="00CE573B"/>
    <w:rsid w:val="00CE69B1"/>
    <w:rsid w:val="00CF0A87"/>
    <w:rsid w:val="00CF0E11"/>
    <w:rsid w:val="00CF1024"/>
    <w:rsid w:val="00CF2278"/>
    <w:rsid w:val="00CF40BE"/>
    <w:rsid w:val="00CF46B5"/>
    <w:rsid w:val="00CF4A1B"/>
    <w:rsid w:val="00CF5963"/>
    <w:rsid w:val="00CF7084"/>
    <w:rsid w:val="00CF76C6"/>
    <w:rsid w:val="00CF7820"/>
    <w:rsid w:val="00CF7B90"/>
    <w:rsid w:val="00CF7C46"/>
    <w:rsid w:val="00D007FD"/>
    <w:rsid w:val="00D016E5"/>
    <w:rsid w:val="00D024BC"/>
    <w:rsid w:val="00D02DB9"/>
    <w:rsid w:val="00D03BEF"/>
    <w:rsid w:val="00D05993"/>
    <w:rsid w:val="00D062C4"/>
    <w:rsid w:val="00D070C8"/>
    <w:rsid w:val="00D07B13"/>
    <w:rsid w:val="00D125A7"/>
    <w:rsid w:val="00D13367"/>
    <w:rsid w:val="00D14032"/>
    <w:rsid w:val="00D14079"/>
    <w:rsid w:val="00D16998"/>
    <w:rsid w:val="00D1709B"/>
    <w:rsid w:val="00D174D9"/>
    <w:rsid w:val="00D17F0D"/>
    <w:rsid w:val="00D2070B"/>
    <w:rsid w:val="00D21C76"/>
    <w:rsid w:val="00D21FE1"/>
    <w:rsid w:val="00D22E3F"/>
    <w:rsid w:val="00D23071"/>
    <w:rsid w:val="00D230AF"/>
    <w:rsid w:val="00D248BA"/>
    <w:rsid w:val="00D24B65"/>
    <w:rsid w:val="00D2548E"/>
    <w:rsid w:val="00D25A9F"/>
    <w:rsid w:val="00D27019"/>
    <w:rsid w:val="00D270B9"/>
    <w:rsid w:val="00D31306"/>
    <w:rsid w:val="00D318E2"/>
    <w:rsid w:val="00D321EC"/>
    <w:rsid w:val="00D32D2B"/>
    <w:rsid w:val="00D33284"/>
    <w:rsid w:val="00D332D5"/>
    <w:rsid w:val="00D333DF"/>
    <w:rsid w:val="00D339EA"/>
    <w:rsid w:val="00D33E40"/>
    <w:rsid w:val="00D35044"/>
    <w:rsid w:val="00D35413"/>
    <w:rsid w:val="00D35D5E"/>
    <w:rsid w:val="00D36991"/>
    <w:rsid w:val="00D37864"/>
    <w:rsid w:val="00D4000C"/>
    <w:rsid w:val="00D421C1"/>
    <w:rsid w:val="00D425FB"/>
    <w:rsid w:val="00D43402"/>
    <w:rsid w:val="00D43E5F"/>
    <w:rsid w:val="00D4494D"/>
    <w:rsid w:val="00D45548"/>
    <w:rsid w:val="00D4582A"/>
    <w:rsid w:val="00D45B36"/>
    <w:rsid w:val="00D460A5"/>
    <w:rsid w:val="00D46168"/>
    <w:rsid w:val="00D463EF"/>
    <w:rsid w:val="00D47CC0"/>
    <w:rsid w:val="00D47E65"/>
    <w:rsid w:val="00D51918"/>
    <w:rsid w:val="00D51D15"/>
    <w:rsid w:val="00D53A2F"/>
    <w:rsid w:val="00D53FFE"/>
    <w:rsid w:val="00D5454E"/>
    <w:rsid w:val="00D54788"/>
    <w:rsid w:val="00D54F59"/>
    <w:rsid w:val="00D55475"/>
    <w:rsid w:val="00D55D63"/>
    <w:rsid w:val="00D564BA"/>
    <w:rsid w:val="00D567C2"/>
    <w:rsid w:val="00D6209F"/>
    <w:rsid w:val="00D637A3"/>
    <w:rsid w:val="00D63BFD"/>
    <w:rsid w:val="00D64E7E"/>
    <w:rsid w:val="00D651B8"/>
    <w:rsid w:val="00D6569F"/>
    <w:rsid w:val="00D65D2B"/>
    <w:rsid w:val="00D661EB"/>
    <w:rsid w:val="00D66BE3"/>
    <w:rsid w:val="00D67440"/>
    <w:rsid w:val="00D70183"/>
    <w:rsid w:val="00D703CB"/>
    <w:rsid w:val="00D705E9"/>
    <w:rsid w:val="00D72343"/>
    <w:rsid w:val="00D7261D"/>
    <w:rsid w:val="00D726C9"/>
    <w:rsid w:val="00D72BC8"/>
    <w:rsid w:val="00D7302B"/>
    <w:rsid w:val="00D73294"/>
    <w:rsid w:val="00D74B2E"/>
    <w:rsid w:val="00D76CD3"/>
    <w:rsid w:val="00D77E76"/>
    <w:rsid w:val="00D8032E"/>
    <w:rsid w:val="00D817F3"/>
    <w:rsid w:val="00D82DC5"/>
    <w:rsid w:val="00D83F1D"/>
    <w:rsid w:val="00D84460"/>
    <w:rsid w:val="00D84674"/>
    <w:rsid w:val="00D86622"/>
    <w:rsid w:val="00D8668B"/>
    <w:rsid w:val="00D86B31"/>
    <w:rsid w:val="00D87056"/>
    <w:rsid w:val="00D87AE9"/>
    <w:rsid w:val="00D908A3"/>
    <w:rsid w:val="00D90C51"/>
    <w:rsid w:val="00D91288"/>
    <w:rsid w:val="00D92C24"/>
    <w:rsid w:val="00D9302E"/>
    <w:rsid w:val="00D939EA"/>
    <w:rsid w:val="00D93ADC"/>
    <w:rsid w:val="00D93D8A"/>
    <w:rsid w:val="00D94EE2"/>
    <w:rsid w:val="00D94EFF"/>
    <w:rsid w:val="00D95A92"/>
    <w:rsid w:val="00D960E1"/>
    <w:rsid w:val="00D961B5"/>
    <w:rsid w:val="00D96316"/>
    <w:rsid w:val="00D967B1"/>
    <w:rsid w:val="00DA20B0"/>
    <w:rsid w:val="00DA2D7B"/>
    <w:rsid w:val="00DA3056"/>
    <w:rsid w:val="00DA30BB"/>
    <w:rsid w:val="00DA356D"/>
    <w:rsid w:val="00DA46F0"/>
    <w:rsid w:val="00DA5286"/>
    <w:rsid w:val="00DA61C4"/>
    <w:rsid w:val="00DA7065"/>
    <w:rsid w:val="00DA7BF3"/>
    <w:rsid w:val="00DB0260"/>
    <w:rsid w:val="00DB02E6"/>
    <w:rsid w:val="00DB0421"/>
    <w:rsid w:val="00DB1131"/>
    <w:rsid w:val="00DB470E"/>
    <w:rsid w:val="00DB5BFA"/>
    <w:rsid w:val="00DB6679"/>
    <w:rsid w:val="00DB79C9"/>
    <w:rsid w:val="00DC0916"/>
    <w:rsid w:val="00DC1849"/>
    <w:rsid w:val="00DC1C92"/>
    <w:rsid w:val="00DC1D7E"/>
    <w:rsid w:val="00DC2671"/>
    <w:rsid w:val="00DC49BC"/>
    <w:rsid w:val="00DC5A7F"/>
    <w:rsid w:val="00DC6506"/>
    <w:rsid w:val="00DC7861"/>
    <w:rsid w:val="00DD109D"/>
    <w:rsid w:val="00DD1295"/>
    <w:rsid w:val="00DD1B7E"/>
    <w:rsid w:val="00DD33CA"/>
    <w:rsid w:val="00DD3BC4"/>
    <w:rsid w:val="00DD49B8"/>
    <w:rsid w:val="00DD50B9"/>
    <w:rsid w:val="00DD6795"/>
    <w:rsid w:val="00DD7F4A"/>
    <w:rsid w:val="00DE001B"/>
    <w:rsid w:val="00DE0142"/>
    <w:rsid w:val="00DE0FC8"/>
    <w:rsid w:val="00DE1933"/>
    <w:rsid w:val="00DE1D9E"/>
    <w:rsid w:val="00DE2590"/>
    <w:rsid w:val="00DE2BCC"/>
    <w:rsid w:val="00DE34D9"/>
    <w:rsid w:val="00DE3EC3"/>
    <w:rsid w:val="00DE4308"/>
    <w:rsid w:val="00DE46B3"/>
    <w:rsid w:val="00DE53A0"/>
    <w:rsid w:val="00DE6351"/>
    <w:rsid w:val="00DE6BD8"/>
    <w:rsid w:val="00DE6D46"/>
    <w:rsid w:val="00DF4876"/>
    <w:rsid w:val="00DF4955"/>
    <w:rsid w:val="00DF5CB5"/>
    <w:rsid w:val="00DF6E69"/>
    <w:rsid w:val="00E000AF"/>
    <w:rsid w:val="00E0050B"/>
    <w:rsid w:val="00E00863"/>
    <w:rsid w:val="00E00A5F"/>
    <w:rsid w:val="00E00EB5"/>
    <w:rsid w:val="00E01452"/>
    <w:rsid w:val="00E01892"/>
    <w:rsid w:val="00E01F6C"/>
    <w:rsid w:val="00E02508"/>
    <w:rsid w:val="00E03206"/>
    <w:rsid w:val="00E035E1"/>
    <w:rsid w:val="00E03ED3"/>
    <w:rsid w:val="00E05451"/>
    <w:rsid w:val="00E060E6"/>
    <w:rsid w:val="00E06365"/>
    <w:rsid w:val="00E06C82"/>
    <w:rsid w:val="00E0721D"/>
    <w:rsid w:val="00E07944"/>
    <w:rsid w:val="00E10158"/>
    <w:rsid w:val="00E10F8C"/>
    <w:rsid w:val="00E11141"/>
    <w:rsid w:val="00E12694"/>
    <w:rsid w:val="00E13393"/>
    <w:rsid w:val="00E136F6"/>
    <w:rsid w:val="00E13905"/>
    <w:rsid w:val="00E14BD2"/>
    <w:rsid w:val="00E14F50"/>
    <w:rsid w:val="00E1582D"/>
    <w:rsid w:val="00E158DB"/>
    <w:rsid w:val="00E160B0"/>
    <w:rsid w:val="00E167E9"/>
    <w:rsid w:val="00E17CBC"/>
    <w:rsid w:val="00E20781"/>
    <w:rsid w:val="00E2150C"/>
    <w:rsid w:val="00E21FE7"/>
    <w:rsid w:val="00E228BA"/>
    <w:rsid w:val="00E235F7"/>
    <w:rsid w:val="00E236B5"/>
    <w:rsid w:val="00E240EE"/>
    <w:rsid w:val="00E24419"/>
    <w:rsid w:val="00E24477"/>
    <w:rsid w:val="00E245A9"/>
    <w:rsid w:val="00E25AA0"/>
    <w:rsid w:val="00E25D98"/>
    <w:rsid w:val="00E2602B"/>
    <w:rsid w:val="00E26AC9"/>
    <w:rsid w:val="00E26C9C"/>
    <w:rsid w:val="00E305BE"/>
    <w:rsid w:val="00E30A59"/>
    <w:rsid w:val="00E30DD9"/>
    <w:rsid w:val="00E31040"/>
    <w:rsid w:val="00E3133B"/>
    <w:rsid w:val="00E3158D"/>
    <w:rsid w:val="00E317D2"/>
    <w:rsid w:val="00E31A7D"/>
    <w:rsid w:val="00E34DE5"/>
    <w:rsid w:val="00E351D6"/>
    <w:rsid w:val="00E3703B"/>
    <w:rsid w:val="00E37176"/>
    <w:rsid w:val="00E37177"/>
    <w:rsid w:val="00E37DC2"/>
    <w:rsid w:val="00E4021C"/>
    <w:rsid w:val="00E403E5"/>
    <w:rsid w:val="00E40BE5"/>
    <w:rsid w:val="00E41695"/>
    <w:rsid w:val="00E41A4B"/>
    <w:rsid w:val="00E42213"/>
    <w:rsid w:val="00E430EF"/>
    <w:rsid w:val="00E4412B"/>
    <w:rsid w:val="00E4439B"/>
    <w:rsid w:val="00E44827"/>
    <w:rsid w:val="00E44BB9"/>
    <w:rsid w:val="00E4531B"/>
    <w:rsid w:val="00E45CF6"/>
    <w:rsid w:val="00E47928"/>
    <w:rsid w:val="00E524CF"/>
    <w:rsid w:val="00E52CDD"/>
    <w:rsid w:val="00E539E4"/>
    <w:rsid w:val="00E53AEC"/>
    <w:rsid w:val="00E54124"/>
    <w:rsid w:val="00E54D34"/>
    <w:rsid w:val="00E559BC"/>
    <w:rsid w:val="00E56DE6"/>
    <w:rsid w:val="00E578C3"/>
    <w:rsid w:val="00E6047E"/>
    <w:rsid w:val="00E61877"/>
    <w:rsid w:val="00E61924"/>
    <w:rsid w:val="00E631B2"/>
    <w:rsid w:val="00E65A0A"/>
    <w:rsid w:val="00E66561"/>
    <w:rsid w:val="00E72ACC"/>
    <w:rsid w:val="00E745DE"/>
    <w:rsid w:val="00E74CA0"/>
    <w:rsid w:val="00E761DB"/>
    <w:rsid w:val="00E76390"/>
    <w:rsid w:val="00E77A2F"/>
    <w:rsid w:val="00E80115"/>
    <w:rsid w:val="00E8136F"/>
    <w:rsid w:val="00E815A2"/>
    <w:rsid w:val="00E81ED5"/>
    <w:rsid w:val="00E82266"/>
    <w:rsid w:val="00E826A8"/>
    <w:rsid w:val="00E847A3"/>
    <w:rsid w:val="00E84945"/>
    <w:rsid w:val="00E84F28"/>
    <w:rsid w:val="00E870F5"/>
    <w:rsid w:val="00E87337"/>
    <w:rsid w:val="00E904F5"/>
    <w:rsid w:val="00E906D0"/>
    <w:rsid w:val="00E916C7"/>
    <w:rsid w:val="00E916D3"/>
    <w:rsid w:val="00E91BD3"/>
    <w:rsid w:val="00E91C1E"/>
    <w:rsid w:val="00E9207C"/>
    <w:rsid w:val="00E92464"/>
    <w:rsid w:val="00E93B29"/>
    <w:rsid w:val="00E93DA9"/>
    <w:rsid w:val="00E93E21"/>
    <w:rsid w:val="00E95DFD"/>
    <w:rsid w:val="00E96753"/>
    <w:rsid w:val="00E96F0A"/>
    <w:rsid w:val="00E97515"/>
    <w:rsid w:val="00E97A04"/>
    <w:rsid w:val="00EA119A"/>
    <w:rsid w:val="00EA1885"/>
    <w:rsid w:val="00EA1B10"/>
    <w:rsid w:val="00EA266B"/>
    <w:rsid w:val="00EA2968"/>
    <w:rsid w:val="00EA38A1"/>
    <w:rsid w:val="00EA3BAF"/>
    <w:rsid w:val="00EA4BBD"/>
    <w:rsid w:val="00EA5133"/>
    <w:rsid w:val="00EA6233"/>
    <w:rsid w:val="00EA62D3"/>
    <w:rsid w:val="00EA666B"/>
    <w:rsid w:val="00EA673D"/>
    <w:rsid w:val="00EA7458"/>
    <w:rsid w:val="00EA7868"/>
    <w:rsid w:val="00EA7FE3"/>
    <w:rsid w:val="00EB02C0"/>
    <w:rsid w:val="00EB1B1C"/>
    <w:rsid w:val="00EB1BEC"/>
    <w:rsid w:val="00EB1C13"/>
    <w:rsid w:val="00EB1CC1"/>
    <w:rsid w:val="00EB2E5D"/>
    <w:rsid w:val="00EB39FF"/>
    <w:rsid w:val="00EB43AB"/>
    <w:rsid w:val="00EB5845"/>
    <w:rsid w:val="00EB59C0"/>
    <w:rsid w:val="00EB5B51"/>
    <w:rsid w:val="00EB654F"/>
    <w:rsid w:val="00EB7822"/>
    <w:rsid w:val="00EB79D7"/>
    <w:rsid w:val="00EB7CFE"/>
    <w:rsid w:val="00EC2474"/>
    <w:rsid w:val="00EC34DD"/>
    <w:rsid w:val="00EC3718"/>
    <w:rsid w:val="00EC4507"/>
    <w:rsid w:val="00EC4DC7"/>
    <w:rsid w:val="00EC569C"/>
    <w:rsid w:val="00EC5EB8"/>
    <w:rsid w:val="00EC68A4"/>
    <w:rsid w:val="00EC701E"/>
    <w:rsid w:val="00ED0231"/>
    <w:rsid w:val="00ED04C4"/>
    <w:rsid w:val="00ED0CD6"/>
    <w:rsid w:val="00ED11D1"/>
    <w:rsid w:val="00ED1448"/>
    <w:rsid w:val="00ED16D8"/>
    <w:rsid w:val="00ED1B74"/>
    <w:rsid w:val="00ED1F14"/>
    <w:rsid w:val="00ED2447"/>
    <w:rsid w:val="00ED28C2"/>
    <w:rsid w:val="00ED454A"/>
    <w:rsid w:val="00ED510D"/>
    <w:rsid w:val="00ED661A"/>
    <w:rsid w:val="00ED6ED2"/>
    <w:rsid w:val="00ED6F6C"/>
    <w:rsid w:val="00ED700E"/>
    <w:rsid w:val="00ED79DA"/>
    <w:rsid w:val="00EE0360"/>
    <w:rsid w:val="00EE111A"/>
    <w:rsid w:val="00EE1558"/>
    <w:rsid w:val="00EE1635"/>
    <w:rsid w:val="00EE27D3"/>
    <w:rsid w:val="00EE35A1"/>
    <w:rsid w:val="00EE39FA"/>
    <w:rsid w:val="00EE3F46"/>
    <w:rsid w:val="00EE4194"/>
    <w:rsid w:val="00EE4815"/>
    <w:rsid w:val="00EE5C1C"/>
    <w:rsid w:val="00EE5E9C"/>
    <w:rsid w:val="00EE6DE2"/>
    <w:rsid w:val="00EE6F5F"/>
    <w:rsid w:val="00EE6F91"/>
    <w:rsid w:val="00EF099D"/>
    <w:rsid w:val="00EF0AAE"/>
    <w:rsid w:val="00EF3FFE"/>
    <w:rsid w:val="00EF46F7"/>
    <w:rsid w:val="00EF4957"/>
    <w:rsid w:val="00EF4DAE"/>
    <w:rsid w:val="00EF5B22"/>
    <w:rsid w:val="00EF63FD"/>
    <w:rsid w:val="00EF76A4"/>
    <w:rsid w:val="00EF7EF1"/>
    <w:rsid w:val="00F0080C"/>
    <w:rsid w:val="00F00D5C"/>
    <w:rsid w:val="00F01B75"/>
    <w:rsid w:val="00F031C1"/>
    <w:rsid w:val="00F03C33"/>
    <w:rsid w:val="00F03CDC"/>
    <w:rsid w:val="00F06164"/>
    <w:rsid w:val="00F0616F"/>
    <w:rsid w:val="00F06D80"/>
    <w:rsid w:val="00F06E3F"/>
    <w:rsid w:val="00F0798F"/>
    <w:rsid w:val="00F07E8F"/>
    <w:rsid w:val="00F10A93"/>
    <w:rsid w:val="00F11152"/>
    <w:rsid w:val="00F12BE0"/>
    <w:rsid w:val="00F12E69"/>
    <w:rsid w:val="00F13419"/>
    <w:rsid w:val="00F14F67"/>
    <w:rsid w:val="00F15267"/>
    <w:rsid w:val="00F16566"/>
    <w:rsid w:val="00F16FE2"/>
    <w:rsid w:val="00F20110"/>
    <w:rsid w:val="00F2122F"/>
    <w:rsid w:val="00F2376C"/>
    <w:rsid w:val="00F25055"/>
    <w:rsid w:val="00F255C9"/>
    <w:rsid w:val="00F25FA3"/>
    <w:rsid w:val="00F27F99"/>
    <w:rsid w:val="00F31826"/>
    <w:rsid w:val="00F32CCC"/>
    <w:rsid w:val="00F32DF5"/>
    <w:rsid w:val="00F348B2"/>
    <w:rsid w:val="00F34C50"/>
    <w:rsid w:val="00F35C07"/>
    <w:rsid w:val="00F37215"/>
    <w:rsid w:val="00F37397"/>
    <w:rsid w:val="00F40D84"/>
    <w:rsid w:val="00F41328"/>
    <w:rsid w:val="00F415C9"/>
    <w:rsid w:val="00F41ADC"/>
    <w:rsid w:val="00F426FD"/>
    <w:rsid w:val="00F4462F"/>
    <w:rsid w:val="00F452C7"/>
    <w:rsid w:val="00F4621D"/>
    <w:rsid w:val="00F508C6"/>
    <w:rsid w:val="00F50EBF"/>
    <w:rsid w:val="00F51B8B"/>
    <w:rsid w:val="00F524A6"/>
    <w:rsid w:val="00F524EB"/>
    <w:rsid w:val="00F53E6B"/>
    <w:rsid w:val="00F540B5"/>
    <w:rsid w:val="00F543F3"/>
    <w:rsid w:val="00F54633"/>
    <w:rsid w:val="00F54BC1"/>
    <w:rsid w:val="00F56A9D"/>
    <w:rsid w:val="00F57A7A"/>
    <w:rsid w:val="00F60F25"/>
    <w:rsid w:val="00F61250"/>
    <w:rsid w:val="00F61392"/>
    <w:rsid w:val="00F61AE8"/>
    <w:rsid w:val="00F6299E"/>
    <w:rsid w:val="00F6493E"/>
    <w:rsid w:val="00F64B0B"/>
    <w:rsid w:val="00F663C9"/>
    <w:rsid w:val="00F6664C"/>
    <w:rsid w:val="00F67D13"/>
    <w:rsid w:val="00F7004D"/>
    <w:rsid w:val="00F70E0A"/>
    <w:rsid w:val="00F72907"/>
    <w:rsid w:val="00F72D7D"/>
    <w:rsid w:val="00F734BB"/>
    <w:rsid w:val="00F74B97"/>
    <w:rsid w:val="00F76D10"/>
    <w:rsid w:val="00F779DD"/>
    <w:rsid w:val="00F8065F"/>
    <w:rsid w:val="00F8098E"/>
    <w:rsid w:val="00F8099B"/>
    <w:rsid w:val="00F80AAA"/>
    <w:rsid w:val="00F80BEC"/>
    <w:rsid w:val="00F81D14"/>
    <w:rsid w:val="00F81FD3"/>
    <w:rsid w:val="00F8380F"/>
    <w:rsid w:val="00F867BF"/>
    <w:rsid w:val="00F8770D"/>
    <w:rsid w:val="00F87FB1"/>
    <w:rsid w:val="00F911FA"/>
    <w:rsid w:val="00F920CD"/>
    <w:rsid w:val="00F92862"/>
    <w:rsid w:val="00F92A87"/>
    <w:rsid w:val="00F93682"/>
    <w:rsid w:val="00F93B99"/>
    <w:rsid w:val="00F93BDB"/>
    <w:rsid w:val="00F9456C"/>
    <w:rsid w:val="00F9581C"/>
    <w:rsid w:val="00F96969"/>
    <w:rsid w:val="00F96982"/>
    <w:rsid w:val="00F970C7"/>
    <w:rsid w:val="00F97A97"/>
    <w:rsid w:val="00F97CC4"/>
    <w:rsid w:val="00FA043D"/>
    <w:rsid w:val="00FA1022"/>
    <w:rsid w:val="00FA162F"/>
    <w:rsid w:val="00FA1EBD"/>
    <w:rsid w:val="00FA2580"/>
    <w:rsid w:val="00FA4BE0"/>
    <w:rsid w:val="00FA4E08"/>
    <w:rsid w:val="00FA544B"/>
    <w:rsid w:val="00FA5619"/>
    <w:rsid w:val="00FA6A28"/>
    <w:rsid w:val="00FA6EA2"/>
    <w:rsid w:val="00FB1CF9"/>
    <w:rsid w:val="00FB21CB"/>
    <w:rsid w:val="00FB2BD8"/>
    <w:rsid w:val="00FB36A0"/>
    <w:rsid w:val="00FB3712"/>
    <w:rsid w:val="00FB3DBA"/>
    <w:rsid w:val="00FB417B"/>
    <w:rsid w:val="00FB4A95"/>
    <w:rsid w:val="00FB61DE"/>
    <w:rsid w:val="00FC0F1A"/>
    <w:rsid w:val="00FC19D2"/>
    <w:rsid w:val="00FC1AD7"/>
    <w:rsid w:val="00FC222C"/>
    <w:rsid w:val="00FC39D6"/>
    <w:rsid w:val="00FC4383"/>
    <w:rsid w:val="00FC4CBF"/>
    <w:rsid w:val="00FC595D"/>
    <w:rsid w:val="00FC5AD6"/>
    <w:rsid w:val="00FC71D4"/>
    <w:rsid w:val="00FD13CF"/>
    <w:rsid w:val="00FD2359"/>
    <w:rsid w:val="00FD397C"/>
    <w:rsid w:val="00FD4A82"/>
    <w:rsid w:val="00FD6A82"/>
    <w:rsid w:val="00FD6D06"/>
    <w:rsid w:val="00FE037A"/>
    <w:rsid w:val="00FE054B"/>
    <w:rsid w:val="00FE05E9"/>
    <w:rsid w:val="00FE0C0B"/>
    <w:rsid w:val="00FE0D6D"/>
    <w:rsid w:val="00FE1361"/>
    <w:rsid w:val="00FE2761"/>
    <w:rsid w:val="00FE2B94"/>
    <w:rsid w:val="00FE2C18"/>
    <w:rsid w:val="00FE2DA0"/>
    <w:rsid w:val="00FE38CA"/>
    <w:rsid w:val="00FE4136"/>
    <w:rsid w:val="00FE4A34"/>
    <w:rsid w:val="00FE4EE9"/>
    <w:rsid w:val="00FE60DA"/>
    <w:rsid w:val="00FE76CA"/>
    <w:rsid w:val="00FE777C"/>
    <w:rsid w:val="00FE7A49"/>
    <w:rsid w:val="00FE7D0C"/>
    <w:rsid w:val="00FE7DD4"/>
    <w:rsid w:val="00FF10D2"/>
    <w:rsid w:val="00FF2E91"/>
    <w:rsid w:val="00FF2FA8"/>
    <w:rsid w:val="00FF4ADA"/>
    <w:rsid w:val="00FF4C45"/>
    <w:rsid w:val="00FF4F73"/>
    <w:rsid w:val="00FF5CCD"/>
    <w:rsid w:val="00FF697D"/>
    <w:rsid w:val="00FF74FB"/>
    <w:rsid w:val="00FF7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024"/>
    <w:rPr>
      <w:rFonts w:ascii="Times New Roman" w:eastAsia="SimSun" w:hAnsi="Times New Roman" w:cs="Times New Roman (Body CS)"/>
    </w:rPr>
  </w:style>
  <w:style w:type="paragraph" w:styleId="Heading1">
    <w:name w:val="heading 1"/>
    <w:basedOn w:val="Normal"/>
    <w:link w:val="Heading1Char"/>
    <w:autoRedefine/>
    <w:uiPriority w:val="9"/>
    <w:qFormat/>
    <w:rsid w:val="006C5D01"/>
    <w:pPr>
      <w:spacing w:before="100" w:beforeAutospacing="1" w:after="100" w:afterAutospacing="1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5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44A"/>
    <w:pPr>
      <w:keepNext/>
      <w:keepLines/>
      <w:widowControl w:val="0"/>
      <w:spacing w:line="360" w:lineRule="auto"/>
      <w:outlineLvl w:val="2"/>
    </w:pPr>
    <w:rPr>
      <w:rFonts w:eastAsiaTheme="majorEastAsia" w:cstheme="majorBidi"/>
      <w:color w:val="000000" w:themeColor="text1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D01"/>
    <w:rPr>
      <w:rFonts w:asciiTheme="majorHAnsi" w:eastAsia="Times New Roman" w:hAnsiTheme="majorHAnsi" w:cs="Times New Roman"/>
      <w:b/>
      <w:bCs/>
      <w:kern w:val="36"/>
      <w:sz w:val="28"/>
      <w:szCs w:val="48"/>
    </w:rPr>
  </w:style>
  <w:style w:type="paragraph" w:customStyle="1" w:styleId="Style1">
    <w:name w:val="Style1"/>
    <w:basedOn w:val="Heading2"/>
    <w:autoRedefine/>
    <w:qFormat/>
    <w:rsid w:val="00A965C9"/>
    <w:pPr>
      <w:widowControl w:val="0"/>
    </w:pPr>
    <w:rPr>
      <w:rFonts w:asciiTheme="minorHAnsi" w:hAnsiTheme="minorHAnsi"/>
      <w:color w:val="000000" w:themeColor="text1"/>
      <w:kern w:val="2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965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2">
    <w:name w:val="Style2"/>
    <w:basedOn w:val="Heading2"/>
    <w:qFormat/>
    <w:rsid w:val="00A965C9"/>
    <w:pPr>
      <w:widowControl w:val="0"/>
      <w:jc w:val="both"/>
    </w:pPr>
    <w:rPr>
      <w:color w:val="000000" w:themeColor="text1"/>
      <w:kern w:val="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44A"/>
    <w:rPr>
      <w:rFonts w:eastAsiaTheme="majorEastAsia" w:cstheme="majorBidi"/>
      <w:color w:val="000000" w:themeColor="text1"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1C71D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1D3"/>
    <w:rPr>
      <w:rFonts w:ascii="Times New Roman" w:eastAsia="SimSu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C71D3"/>
    <w:pPr>
      <w:spacing w:line="36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C71D3"/>
    <w:rPr>
      <w:rFonts w:ascii="Times New Roman" w:eastAsia="SimSu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F6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6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AA2"/>
  </w:style>
  <w:style w:type="paragraph" w:styleId="Footer">
    <w:name w:val="footer"/>
    <w:basedOn w:val="Normal"/>
    <w:link w:val="FooterChar"/>
    <w:uiPriority w:val="99"/>
    <w:unhideWhenUsed/>
    <w:rsid w:val="00072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AA2"/>
  </w:style>
  <w:style w:type="paragraph" w:styleId="ListParagraph">
    <w:name w:val="List Paragraph"/>
    <w:basedOn w:val="Normal"/>
    <w:uiPriority w:val="34"/>
    <w:qFormat/>
    <w:rsid w:val="00ED45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97F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F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6757"/>
  </w:style>
  <w:style w:type="character" w:styleId="CommentReference">
    <w:name w:val="annotation reference"/>
    <w:basedOn w:val="DefaultParagraphFont"/>
    <w:uiPriority w:val="99"/>
    <w:semiHidden/>
    <w:unhideWhenUsed/>
    <w:rsid w:val="00D65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D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D2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2AC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2ACB"/>
    <w:rPr>
      <w:rFonts w:ascii="Consolas" w:hAnsi="Consolas" w:cs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F6497"/>
  </w:style>
  <w:style w:type="character" w:styleId="FollowedHyperlink">
    <w:name w:val="FollowedHyperlink"/>
    <w:basedOn w:val="DefaultParagraphFont"/>
    <w:uiPriority w:val="99"/>
    <w:semiHidden/>
    <w:unhideWhenUsed/>
    <w:rsid w:val="00757BB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02508"/>
  </w:style>
  <w:style w:type="paragraph" w:customStyle="1" w:styleId="Paragraph">
    <w:name w:val="Paragraph"/>
    <w:basedOn w:val="Normal"/>
    <w:rsid w:val="00754139"/>
    <w:pPr>
      <w:spacing w:before="120"/>
      <w:ind w:firstLine="720"/>
    </w:pPr>
    <w:rPr>
      <w:rFonts w:eastAsia="Times New Roman" w:cs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0203DD"/>
    <w:rPr>
      <w:color w:val="666666"/>
    </w:rPr>
  </w:style>
  <w:style w:type="numbering" w:customStyle="1" w:styleId="NoList1">
    <w:name w:val="No List1"/>
    <w:next w:val="NoList"/>
    <w:uiPriority w:val="99"/>
    <w:semiHidden/>
    <w:unhideWhenUsed/>
    <w:rsid w:val="00351DEC"/>
  </w:style>
  <w:style w:type="paragraph" w:styleId="NormalWeb">
    <w:name w:val="Normal (Web)"/>
    <w:basedOn w:val="Normal"/>
    <w:uiPriority w:val="99"/>
    <w:semiHidden/>
    <w:unhideWhenUsed/>
    <w:rsid w:val="00351DEC"/>
    <w:rPr>
      <w:rFonts w:eastAsiaTheme="minorEastAsia" w:cs="Times New Roman"/>
    </w:rPr>
  </w:style>
  <w:style w:type="table" w:styleId="TableGrid">
    <w:name w:val="Table Grid"/>
    <w:basedOn w:val="TableNormal"/>
    <w:uiPriority w:val="59"/>
    <w:rsid w:val="00351D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51D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2">
    <w:name w:val="No List2"/>
    <w:next w:val="NoList"/>
    <w:uiPriority w:val="99"/>
    <w:semiHidden/>
    <w:unhideWhenUsed/>
    <w:rsid w:val="00A234CD"/>
  </w:style>
  <w:style w:type="paragraph" w:customStyle="1" w:styleId="Default">
    <w:name w:val="Default"/>
    <w:rsid w:val="00B64E07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4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2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2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9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0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6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7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3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681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15024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112890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94676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197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109187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81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195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915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51949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13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59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9864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595126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8254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5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5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4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7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86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2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4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5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35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07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8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5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9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7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1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3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1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7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8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0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7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8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7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1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4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4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2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58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13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7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2073E8-AC7C-4D29-8F04-5A666F6D5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wei</dc:creator>
  <cp:keywords/>
  <dc:description/>
  <cp:lastModifiedBy>XML</cp:lastModifiedBy>
  <cp:revision>24</cp:revision>
  <cp:lastPrinted>2024-12-02T23:23:00Z</cp:lastPrinted>
  <dcterms:created xsi:type="dcterms:W3CDTF">2024-12-25T10:43:00Z</dcterms:created>
  <dcterms:modified xsi:type="dcterms:W3CDTF">2025-07-0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KCYdBqWx"/&gt;&lt;style id="http://www.zotero.org/styles/science" hasBibliography="1" bibliographyStyleHasBeenSet="0"/&gt;&lt;prefs&gt;&lt;pref name="fieldType" value="Field"/&gt;&lt;/prefs&gt;&lt;/data&gt;</vt:lpwstr>
  </property>
</Properties>
</file>